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F44CE" w14:textId="77777777" w:rsidR="00F77FA0" w:rsidRPr="00845B5A" w:rsidRDefault="00F77FA0" w:rsidP="00F77FA0">
      <w:pPr>
        <w:spacing w:after="0" w:line="480" w:lineRule="auto"/>
        <w:jc w:val="center"/>
        <w:rPr>
          <w:rFonts w:ascii="Arial" w:hAnsi="Arial" w:cs="Arial"/>
          <w:b/>
          <w:sz w:val="32"/>
        </w:rPr>
      </w:pPr>
      <w:r w:rsidRPr="004430E6">
        <w:rPr>
          <w:rFonts w:ascii="Arial" w:hAnsi="Arial" w:cs="Arial"/>
          <w:b/>
          <w:sz w:val="32"/>
        </w:rPr>
        <w:t>Integrated population modelling reveals a perceived source to be a cryptic sink</w:t>
      </w:r>
    </w:p>
    <w:p w14:paraId="504F7105" w14:textId="77777777" w:rsidR="00F77FA0" w:rsidRDefault="00F77FA0" w:rsidP="00F77FA0">
      <w:pPr>
        <w:spacing w:after="0" w:line="480" w:lineRule="auto"/>
        <w:jc w:val="center"/>
        <w:rPr>
          <w:rFonts w:ascii="Arial" w:hAnsi="Arial" w:cs="Arial"/>
          <w:sz w:val="24"/>
          <w:lang w:val="en-US"/>
        </w:rPr>
      </w:pPr>
    </w:p>
    <w:p w14:paraId="12AFB306" w14:textId="3AA139AD" w:rsidR="00F77FA0" w:rsidRPr="00845B5A" w:rsidRDefault="00F77FA0" w:rsidP="00F77FA0">
      <w:pPr>
        <w:spacing w:after="0" w:line="480" w:lineRule="auto"/>
        <w:jc w:val="center"/>
        <w:rPr>
          <w:rFonts w:ascii="Arial" w:hAnsi="Arial" w:cs="Arial"/>
          <w:sz w:val="28"/>
          <w:lang w:val="en-US"/>
        </w:rPr>
      </w:pPr>
      <w:r>
        <w:rPr>
          <w:rFonts w:ascii="Arial" w:hAnsi="Arial" w:cs="Arial"/>
          <w:sz w:val="28"/>
          <w:lang w:val="en-US"/>
        </w:rPr>
        <w:t xml:space="preserve">Mitch D. Weegman, Stuart </w:t>
      </w:r>
      <w:proofErr w:type="spellStart"/>
      <w:r>
        <w:rPr>
          <w:rFonts w:ascii="Arial" w:hAnsi="Arial" w:cs="Arial"/>
          <w:sz w:val="28"/>
          <w:lang w:val="en-US"/>
        </w:rPr>
        <w:t>Bearhop</w:t>
      </w:r>
      <w:proofErr w:type="spellEnd"/>
      <w:r w:rsidRPr="004430E6">
        <w:rPr>
          <w:rFonts w:ascii="Arial" w:hAnsi="Arial" w:cs="Arial"/>
          <w:sz w:val="28"/>
          <w:lang w:val="en-US"/>
        </w:rPr>
        <w:t xml:space="preserve">, Anthony David Fox, Geoff M. Hilton, </w:t>
      </w:r>
      <w:proofErr w:type="spellStart"/>
      <w:r w:rsidRPr="00845B5A">
        <w:rPr>
          <w:rFonts w:ascii="Arial" w:hAnsi="Arial" w:cs="Arial"/>
          <w:sz w:val="28"/>
          <w:lang w:val="en-US"/>
        </w:rPr>
        <w:t>Alyn</w:t>
      </w:r>
      <w:proofErr w:type="spellEnd"/>
      <w:r w:rsidRPr="00845B5A">
        <w:rPr>
          <w:rFonts w:ascii="Arial" w:hAnsi="Arial" w:cs="Arial"/>
          <w:sz w:val="28"/>
          <w:lang w:val="en-US"/>
        </w:rPr>
        <w:t xml:space="preserve"> J. Walsh</w:t>
      </w:r>
      <w:r w:rsidR="00A1689F">
        <w:rPr>
          <w:rFonts w:ascii="Arial" w:hAnsi="Arial" w:cs="Arial"/>
          <w:sz w:val="28"/>
          <w:lang w:val="en-US"/>
        </w:rPr>
        <w:t>, Jennifer L. McDonald</w:t>
      </w:r>
      <w:r w:rsidRPr="00845B5A">
        <w:rPr>
          <w:rFonts w:ascii="Arial" w:hAnsi="Arial" w:cs="Arial"/>
          <w:sz w:val="28"/>
          <w:lang w:val="en-US"/>
        </w:rPr>
        <w:t xml:space="preserve"> and David J. Hodgson</w:t>
      </w:r>
    </w:p>
    <w:p w14:paraId="7973975C" w14:textId="77777777" w:rsidR="00F77FA0" w:rsidRPr="00845B5A" w:rsidRDefault="00F77FA0" w:rsidP="00F77FA0">
      <w:pPr>
        <w:spacing w:after="0" w:line="480" w:lineRule="auto"/>
        <w:jc w:val="center"/>
        <w:rPr>
          <w:rFonts w:ascii="Arial" w:hAnsi="Arial" w:cs="Arial"/>
          <w:sz w:val="28"/>
          <w:lang w:val="en-US"/>
        </w:rPr>
      </w:pPr>
    </w:p>
    <w:p w14:paraId="6282AEBD" w14:textId="77777777" w:rsidR="00F77FA0" w:rsidRPr="00845B5A" w:rsidRDefault="00F77FA0" w:rsidP="00F77FA0">
      <w:pPr>
        <w:spacing w:after="0" w:line="480" w:lineRule="auto"/>
        <w:jc w:val="center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 xml:space="preserve">Appendix S1, </w:t>
      </w:r>
      <w:r w:rsidRPr="00845B5A">
        <w:rPr>
          <w:rFonts w:ascii="Arial" w:hAnsi="Arial" w:cs="Arial"/>
          <w:b/>
          <w:sz w:val="28"/>
          <w:szCs w:val="24"/>
        </w:rPr>
        <w:t>Supporting Information</w:t>
      </w:r>
    </w:p>
    <w:p w14:paraId="75759770" w14:textId="77777777" w:rsidR="00F77FA0" w:rsidRDefault="00F77FA0" w:rsidP="00F84A60">
      <w:pPr>
        <w:spacing w:after="0" w:line="480" w:lineRule="auto"/>
        <w:rPr>
          <w:rFonts w:ascii="Arial" w:hAnsi="Arial" w:cs="Arial"/>
          <w:b/>
          <w:sz w:val="28"/>
          <w:szCs w:val="24"/>
          <w:lang w:val="en-US"/>
        </w:rPr>
      </w:pPr>
    </w:p>
    <w:p w14:paraId="52BBD042" w14:textId="77777777" w:rsidR="00F84A60" w:rsidRPr="00943763" w:rsidRDefault="00F84A60" w:rsidP="00F84A60">
      <w:pPr>
        <w:spacing w:after="0" w:line="480" w:lineRule="auto"/>
        <w:rPr>
          <w:rFonts w:ascii="Arial" w:hAnsi="Arial" w:cs="Arial"/>
          <w:b/>
          <w:sz w:val="28"/>
          <w:szCs w:val="24"/>
          <w:lang w:val="en-US"/>
        </w:rPr>
      </w:pPr>
      <w:r w:rsidRPr="00943763">
        <w:rPr>
          <w:rFonts w:ascii="Arial" w:hAnsi="Arial" w:cs="Arial"/>
          <w:b/>
          <w:sz w:val="28"/>
          <w:szCs w:val="24"/>
          <w:lang w:val="en-US"/>
        </w:rPr>
        <w:t>Additional methods</w:t>
      </w:r>
    </w:p>
    <w:p w14:paraId="0A31614D" w14:textId="77777777" w:rsidR="00F84A60" w:rsidRPr="00943763" w:rsidRDefault="00CA084F" w:rsidP="00F84A60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tate and o</w:t>
      </w:r>
      <w:r w:rsidR="00456A95">
        <w:rPr>
          <w:rFonts w:ascii="Arial" w:hAnsi="Arial" w:cs="Arial"/>
          <w:b/>
          <w:sz w:val="24"/>
          <w:szCs w:val="24"/>
          <w:lang w:val="en-US"/>
        </w:rPr>
        <w:t xml:space="preserve">bservation </w:t>
      </w:r>
      <w:r w:rsidR="006B64DD">
        <w:rPr>
          <w:rFonts w:ascii="Arial" w:hAnsi="Arial" w:cs="Arial"/>
          <w:b/>
          <w:sz w:val="24"/>
          <w:szCs w:val="24"/>
          <w:lang w:val="en-US"/>
        </w:rPr>
        <w:t>process of</w:t>
      </w:r>
      <w:r>
        <w:rPr>
          <w:rFonts w:ascii="Arial" w:hAnsi="Arial" w:cs="Arial"/>
          <w:b/>
          <w:sz w:val="24"/>
          <w:szCs w:val="24"/>
          <w:lang w:val="en-US"/>
        </w:rPr>
        <w:t xml:space="preserve"> the m</w:t>
      </w:r>
      <w:r w:rsidR="006B64DD">
        <w:rPr>
          <w:rFonts w:ascii="Arial" w:hAnsi="Arial" w:cs="Arial"/>
          <w:b/>
          <w:sz w:val="24"/>
          <w:szCs w:val="24"/>
          <w:lang w:val="en-US"/>
        </w:rPr>
        <w:t xml:space="preserve">ultistate </w:t>
      </w:r>
      <w:r>
        <w:rPr>
          <w:rFonts w:ascii="Arial" w:hAnsi="Arial" w:cs="Arial"/>
          <w:b/>
          <w:sz w:val="24"/>
          <w:szCs w:val="24"/>
          <w:lang w:val="en-US"/>
        </w:rPr>
        <w:t>m</w:t>
      </w:r>
      <w:r w:rsidR="006B64DD">
        <w:rPr>
          <w:rFonts w:ascii="Arial" w:hAnsi="Arial" w:cs="Arial"/>
          <w:b/>
          <w:sz w:val="24"/>
          <w:szCs w:val="24"/>
          <w:lang w:val="en-US"/>
        </w:rPr>
        <w:t>odel</w:t>
      </w:r>
    </w:p>
    <w:p w14:paraId="236E7AFA" w14:textId="58E164C6" w:rsidR="00F84A60" w:rsidRPr="00C51219" w:rsidRDefault="00F84A60" w:rsidP="00456A9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51219">
        <w:rPr>
          <w:rFonts w:ascii="Arial" w:hAnsi="Arial" w:cs="Arial"/>
          <w:sz w:val="24"/>
          <w:szCs w:val="24"/>
          <w:lang w:val="en-US"/>
        </w:rPr>
        <w:t xml:space="preserve">We formed the CMR likelihood using multistate models, which were composed of matrix </w:t>
      </w:r>
      <w:r w:rsidRPr="00C51219">
        <w:rPr>
          <w:rFonts w:ascii="Arial" w:hAnsi="Arial" w:cs="Arial"/>
          <w:i/>
          <w:sz w:val="24"/>
          <w:szCs w:val="24"/>
          <w:lang w:val="en-US"/>
        </w:rPr>
        <w:t>m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, with elements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m</w:t>
      </w:r>
      <w:r w:rsidRPr="00C51219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gramStart"/>
      <w:r w:rsidRPr="00C51219">
        <w:rPr>
          <w:rFonts w:ascii="Arial" w:hAnsi="Arial" w:cs="Arial"/>
          <w:i/>
          <w:sz w:val="24"/>
          <w:szCs w:val="24"/>
          <w:vertAlign w:val="subscript"/>
          <w:lang w:val="en-US"/>
        </w:rPr>
        <w:t>,t</w:t>
      </w:r>
      <w:proofErr w:type="spellEnd"/>
      <w:proofErr w:type="gramEnd"/>
      <w:r w:rsidRPr="00C51219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which indicated the true state of individual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i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 at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</w:t>
      </w:r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r w:rsidRPr="00C51219">
        <w:rPr>
          <w:rFonts w:ascii="Arial" w:hAnsi="Arial" w:cs="Arial"/>
          <w:sz w:val="24"/>
          <w:szCs w:val="24"/>
          <w:lang w:val="en-US"/>
        </w:rPr>
        <w:t>; three true states were possible (</w:t>
      </w:r>
      <w:r>
        <w:rPr>
          <w:rFonts w:ascii="Arial" w:hAnsi="Arial" w:cs="Arial"/>
          <w:sz w:val="24"/>
          <w:szCs w:val="24"/>
          <w:lang w:val="en-US"/>
        </w:rPr>
        <w:t>i.e.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alive at Wexford, alive elsewhere or dead) and the true state of individual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i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 at the time of first encounter was calculated as the vector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fs</w:t>
      </w:r>
      <w:r w:rsidRPr="00C51219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. Thus,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fs</w:t>
      </w:r>
      <w:r w:rsidRPr="00C51219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 was equivalent to the observed state at the first encounter and only events after the first capture were modelled. The state-transition matrix (</w:t>
      </w:r>
      <w:r w:rsidRPr="00C51219">
        <w:rPr>
          <w:rFonts w:ascii="Arial" w:hAnsi="Arial" w:cs="Arial"/>
          <w:position w:val="-4"/>
          <w:sz w:val="24"/>
          <w:szCs w:val="24"/>
        </w:rPr>
        <w:object w:dxaOrig="260" w:dyaOrig="260" w14:anchorId="01BB3E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6pt;height:12.6pt" o:ole="">
            <v:imagedata r:id="rId8" o:title=""/>
          </v:shape>
          <o:OLEObject Type="Embed" ProgID="Equation.3" ShapeID="_x0000_i1025" DrawAspect="Content" ObjectID="_1507357170" r:id="rId9"/>
        </w:object>
      </w:r>
      <w:r w:rsidRPr="00C51219">
        <w:rPr>
          <w:rFonts w:ascii="Arial" w:hAnsi="Arial" w:cs="Arial"/>
          <w:sz w:val="24"/>
          <w:szCs w:val="24"/>
          <w:lang w:val="en-US"/>
        </w:rPr>
        <w:t>) was four-dimensional, with dimensions defined by state of departure (</w:t>
      </w:r>
      <w:r w:rsidRPr="00C51219">
        <w:rPr>
          <w:rFonts w:ascii="Arial" w:hAnsi="Arial" w:cs="Arial"/>
          <w:i/>
          <w:sz w:val="24"/>
          <w:szCs w:val="24"/>
          <w:lang w:val="en-US"/>
        </w:rPr>
        <w:t>a</w:t>
      </w:r>
      <w:r w:rsidRPr="00C51219">
        <w:rPr>
          <w:rFonts w:ascii="Arial" w:hAnsi="Arial" w:cs="Arial"/>
          <w:sz w:val="24"/>
          <w:szCs w:val="24"/>
          <w:lang w:val="en-US"/>
        </w:rPr>
        <w:t>), state of arrival (</w:t>
      </w:r>
      <w:r w:rsidRPr="00C51219">
        <w:rPr>
          <w:rFonts w:ascii="Arial" w:hAnsi="Arial" w:cs="Arial"/>
          <w:i/>
          <w:sz w:val="24"/>
          <w:szCs w:val="24"/>
          <w:lang w:val="en-US"/>
        </w:rPr>
        <w:t>b</w:t>
      </w:r>
      <w:r w:rsidRPr="00C51219">
        <w:rPr>
          <w:rFonts w:ascii="Arial" w:hAnsi="Arial" w:cs="Arial"/>
          <w:sz w:val="24"/>
          <w:szCs w:val="24"/>
          <w:lang w:val="en-US"/>
        </w:rPr>
        <w:t>), individual (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i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) and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(</w:t>
      </w:r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). Therefore, the element </w:t>
      </w:r>
      <w:r w:rsidRPr="00C51219">
        <w:rPr>
          <w:rFonts w:ascii="Arial" w:hAnsi="Arial" w:cs="Arial"/>
          <w:position w:val="-14"/>
          <w:sz w:val="24"/>
          <w:szCs w:val="24"/>
        </w:rPr>
        <w:object w:dxaOrig="760" w:dyaOrig="380" w14:anchorId="075C24EF">
          <v:shape id="_x0000_i1026" type="#_x0000_t75" style="width:38.4pt;height:18.6pt" o:ole="">
            <v:imagedata r:id="rId10" o:title=""/>
          </v:shape>
          <o:OLEObject Type="Embed" ProgID="Equation.3" ShapeID="_x0000_i1026" DrawAspect="Content" ObjectID="_1507357171" r:id="rId11"/>
        </w:object>
      </w:r>
      <w:r w:rsidRPr="00C51219">
        <w:rPr>
          <w:rFonts w:ascii="Arial" w:hAnsi="Arial" w:cs="Arial"/>
          <w:sz w:val="24"/>
          <w:szCs w:val="24"/>
          <w:lang w:val="en-US"/>
        </w:rPr>
        <w:t xml:space="preserve">of </w:t>
      </w:r>
      <w:r w:rsidRPr="00C51219">
        <w:rPr>
          <w:rFonts w:ascii="Arial" w:hAnsi="Arial" w:cs="Arial"/>
          <w:position w:val="-4"/>
          <w:sz w:val="24"/>
          <w:szCs w:val="24"/>
        </w:rPr>
        <w:object w:dxaOrig="260" w:dyaOrig="260" w14:anchorId="750199A6">
          <v:shape id="_x0000_i1027" type="#_x0000_t75" style="width:12.6pt;height:12.6pt" o:ole="">
            <v:imagedata r:id="rId12" o:title=""/>
          </v:shape>
          <o:OLEObject Type="Embed" ProgID="Equation.3" ShapeID="_x0000_i1027" DrawAspect="Content" ObjectID="_1507357172" r:id="rId13"/>
        </w:object>
      </w:r>
      <w:r w:rsidRPr="00C51219">
        <w:rPr>
          <w:rFonts w:ascii="Arial" w:hAnsi="Arial" w:cs="Arial"/>
          <w:sz w:val="24"/>
          <w:szCs w:val="24"/>
          <w:lang w:val="en-US"/>
        </w:rPr>
        <w:t xml:space="preserve"> was the probability that individual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i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, which was in state </w:t>
      </w:r>
      <w:proofErr w:type="spellStart"/>
      <w:proofErr w:type="gramStart"/>
      <w:r w:rsidRPr="00C51219">
        <w:rPr>
          <w:rFonts w:ascii="Arial" w:hAnsi="Arial" w:cs="Arial"/>
          <w:i/>
          <w:sz w:val="24"/>
          <w:szCs w:val="24"/>
          <w:lang w:val="en-US"/>
        </w:rPr>
        <w:t>a</w:t>
      </w:r>
      <w:proofErr w:type="spellEnd"/>
      <w:r w:rsidRPr="00C5121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C51219">
        <w:rPr>
          <w:rFonts w:ascii="Arial" w:hAnsi="Arial" w:cs="Arial"/>
          <w:sz w:val="24"/>
          <w:szCs w:val="24"/>
          <w:lang w:val="en-US"/>
        </w:rPr>
        <w:t>at</w:t>
      </w:r>
      <w:proofErr w:type="gramEnd"/>
      <w:r w:rsidRPr="00C51219">
        <w:rPr>
          <w:rFonts w:ascii="Arial" w:hAnsi="Arial" w:cs="Arial"/>
          <w:sz w:val="24"/>
          <w:szCs w:val="24"/>
          <w:lang w:val="en-US"/>
        </w:rPr>
        <w:t xml:space="preserve">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</w:t>
      </w:r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, occurred in state </w:t>
      </w:r>
      <w:r w:rsidRPr="00C51219">
        <w:rPr>
          <w:rFonts w:ascii="Arial" w:hAnsi="Arial" w:cs="Arial"/>
          <w:i/>
          <w:sz w:val="24"/>
          <w:szCs w:val="24"/>
          <w:lang w:val="en-US"/>
        </w:rPr>
        <w:t>b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at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</w:rPr>
        <w:t xml:space="preserve"> </w:t>
      </w:r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+ 1. The observation matrix (</w:t>
      </w:r>
      <w:r>
        <w:rPr>
          <w:rFonts w:ascii="Arial" w:hAnsi="Arial" w:cs="Arial"/>
          <w:sz w:val="24"/>
          <w:szCs w:val="24"/>
          <w:lang w:val="en-US"/>
        </w:rPr>
        <w:t>i.e.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to calculate </w:t>
      </w:r>
      <w:proofErr w:type="spellStart"/>
      <w:r w:rsidRPr="00C51219">
        <w:rPr>
          <w:rFonts w:ascii="Arial" w:hAnsi="Arial" w:cs="Arial"/>
          <w:sz w:val="24"/>
          <w:szCs w:val="24"/>
          <w:lang w:val="en-US"/>
        </w:rPr>
        <w:t>resighting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 probability; </w:t>
      </w:r>
      <w:r w:rsidRPr="00C51219">
        <w:rPr>
          <w:rFonts w:ascii="Arial" w:hAnsi="Arial" w:cs="Arial"/>
          <w:position w:val="-6"/>
          <w:sz w:val="24"/>
          <w:szCs w:val="24"/>
        </w:rPr>
        <w:object w:dxaOrig="260" w:dyaOrig="279" w14:anchorId="5970684F">
          <v:shape id="_x0000_i1028" type="#_x0000_t75" style="width:12.6pt;height:14.4pt" o:ole="">
            <v:imagedata r:id="rId14" o:title=""/>
          </v:shape>
          <o:OLEObject Type="Embed" ProgID="Equation.3" ShapeID="_x0000_i1028" DrawAspect="Content" ObjectID="_1507357173" r:id="rId15"/>
        </w:object>
      </w:r>
      <w:r w:rsidRPr="00C51219">
        <w:rPr>
          <w:rFonts w:ascii="Arial" w:hAnsi="Arial" w:cs="Arial"/>
          <w:sz w:val="24"/>
          <w:szCs w:val="24"/>
          <w:lang w:val="en-US"/>
        </w:rPr>
        <w:t>) was also four-dimensional, with true state of individual (</w:t>
      </w:r>
      <w:r w:rsidRPr="00C51219">
        <w:rPr>
          <w:rFonts w:ascii="Arial" w:hAnsi="Arial" w:cs="Arial"/>
          <w:i/>
          <w:sz w:val="24"/>
          <w:szCs w:val="24"/>
          <w:lang w:val="en-US"/>
        </w:rPr>
        <w:t>a</w:t>
      </w:r>
      <w:r w:rsidRPr="00C51219">
        <w:rPr>
          <w:rFonts w:ascii="Arial" w:hAnsi="Arial" w:cs="Arial"/>
          <w:sz w:val="24"/>
          <w:szCs w:val="24"/>
          <w:lang w:val="en-US"/>
        </w:rPr>
        <w:t>), observed state of individual (</w:t>
      </w:r>
      <w:r w:rsidRPr="00C51219">
        <w:rPr>
          <w:rFonts w:ascii="Arial" w:hAnsi="Arial" w:cs="Arial"/>
          <w:i/>
          <w:sz w:val="24"/>
          <w:szCs w:val="24"/>
          <w:lang w:val="en-US"/>
        </w:rPr>
        <w:t>b</w:t>
      </w:r>
      <w:r w:rsidRPr="00C51219">
        <w:rPr>
          <w:rFonts w:ascii="Arial" w:hAnsi="Arial" w:cs="Arial"/>
          <w:sz w:val="24"/>
          <w:szCs w:val="24"/>
          <w:lang w:val="en-US"/>
        </w:rPr>
        <w:t>), individual (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i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) and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(</w:t>
      </w:r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). Thus, the element </w:t>
      </w:r>
      <w:r w:rsidRPr="00C51219">
        <w:rPr>
          <w:rFonts w:ascii="Arial" w:hAnsi="Arial" w:cs="Arial"/>
          <w:position w:val="-14"/>
          <w:sz w:val="24"/>
          <w:szCs w:val="24"/>
        </w:rPr>
        <w:object w:dxaOrig="740" w:dyaOrig="380" w14:anchorId="485E88B9">
          <v:shape id="_x0000_i1029" type="#_x0000_t75" style="width:37.8pt;height:18.6pt" o:ole="">
            <v:imagedata r:id="rId16" o:title=""/>
          </v:shape>
          <o:OLEObject Type="Embed" ProgID="Equation.3" ShapeID="_x0000_i1029" DrawAspect="Content" ObjectID="_1507357174" r:id="rId17"/>
        </w:object>
      </w:r>
      <w:r w:rsidRPr="00C51219">
        <w:rPr>
          <w:rFonts w:ascii="Arial" w:hAnsi="Arial" w:cs="Arial"/>
          <w:sz w:val="24"/>
          <w:szCs w:val="24"/>
          <w:lang w:val="en-US"/>
        </w:rPr>
        <w:t xml:space="preserve"> of </w:t>
      </w:r>
      <w:r w:rsidRPr="00C51219">
        <w:rPr>
          <w:rFonts w:ascii="Arial" w:hAnsi="Arial" w:cs="Arial"/>
          <w:position w:val="-6"/>
          <w:sz w:val="24"/>
          <w:szCs w:val="24"/>
        </w:rPr>
        <w:object w:dxaOrig="260" w:dyaOrig="279" w14:anchorId="6DAFFBDE">
          <v:shape id="_x0000_i1030" type="#_x0000_t75" style="width:12.6pt;height:14.4pt" o:ole="">
            <v:imagedata r:id="rId18" o:title=""/>
          </v:shape>
          <o:OLEObject Type="Embed" ProgID="Equation.3" ShapeID="_x0000_i1030" DrawAspect="Content" ObjectID="_1507357175" r:id="rId19"/>
        </w:object>
      </w:r>
      <w:r w:rsidRPr="00C51219">
        <w:rPr>
          <w:rFonts w:ascii="Arial" w:hAnsi="Arial" w:cs="Arial"/>
          <w:sz w:val="24"/>
          <w:szCs w:val="24"/>
          <w:lang w:val="en-US"/>
        </w:rPr>
        <w:t xml:space="preserve">was the probability that individual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i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, which was in state </w:t>
      </w:r>
      <w:proofErr w:type="spellStart"/>
      <w:proofErr w:type="gramStart"/>
      <w:r w:rsidRPr="00C51219">
        <w:rPr>
          <w:rFonts w:ascii="Arial" w:hAnsi="Arial" w:cs="Arial"/>
          <w:i/>
          <w:sz w:val="24"/>
          <w:szCs w:val="24"/>
          <w:lang w:val="en-US"/>
        </w:rPr>
        <w:t>a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 at</w:t>
      </w:r>
      <w:proofErr w:type="gramEnd"/>
      <w:r w:rsidRPr="00C51219">
        <w:rPr>
          <w:rFonts w:ascii="Arial" w:hAnsi="Arial" w:cs="Arial"/>
          <w:sz w:val="24"/>
          <w:szCs w:val="24"/>
          <w:lang w:val="en-US"/>
        </w:rPr>
        <w:t xml:space="preserve">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 xml:space="preserve"> was observed in state </w:t>
      </w:r>
      <w:r w:rsidRPr="00C51219">
        <w:rPr>
          <w:rFonts w:ascii="Arial" w:hAnsi="Arial" w:cs="Arial"/>
          <w:i/>
          <w:sz w:val="24"/>
          <w:szCs w:val="24"/>
          <w:lang w:val="en-US"/>
        </w:rPr>
        <w:t>b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at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</w:t>
      </w:r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. Only two </w:t>
      </w:r>
      <w:r w:rsidRPr="00C51219">
        <w:rPr>
          <w:rFonts w:ascii="Arial" w:hAnsi="Arial" w:cs="Arial"/>
          <w:sz w:val="24"/>
          <w:szCs w:val="24"/>
          <w:lang w:val="en-US"/>
        </w:rPr>
        <w:lastRenderedPageBreak/>
        <w:t>states could be observed (</w:t>
      </w:r>
      <w:r>
        <w:rPr>
          <w:rFonts w:ascii="Arial" w:hAnsi="Arial" w:cs="Arial"/>
          <w:sz w:val="24"/>
          <w:szCs w:val="24"/>
          <w:lang w:val="en-US"/>
        </w:rPr>
        <w:t>i.e.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alive at Wexford or alive elsewhere) because dead individuals in this study were not recovered. </w:t>
      </w:r>
    </w:p>
    <w:p w14:paraId="60707E8B" w14:textId="77777777" w:rsidR="00F84A60" w:rsidRPr="00C51219" w:rsidRDefault="00F84A60" w:rsidP="00F84A6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51219">
        <w:rPr>
          <w:rFonts w:ascii="Arial" w:hAnsi="Arial" w:cs="Arial"/>
          <w:sz w:val="24"/>
          <w:szCs w:val="24"/>
          <w:lang w:val="en-US"/>
        </w:rPr>
        <w:t>True and observed states were linked by the observation equation, which may be expressed as:</w:t>
      </w:r>
    </w:p>
    <w:p w14:paraId="56B37D66" w14:textId="77777777" w:rsidR="00F84A60" w:rsidRPr="00C51219" w:rsidRDefault="00F84A60" w:rsidP="00F84A6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C51219">
        <w:rPr>
          <w:rFonts w:ascii="Arial" w:hAnsi="Arial" w:cs="Arial"/>
          <w:position w:val="-16"/>
          <w:sz w:val="24"/>
          <w:szCs w:val="24"/>
        </w:rPr>
        <w:object w:dxaOrig="3440" w:dyaOrig="380" w14:anchorId="135E6B9D">
          <v:shape id="_x0000_i1031" type="#_x0000_t75" style="width:172.8pt;height:18.6pt" o:ole="">
            <v:imagedata r:id="rId20" o:title=""/>
          </v:shape>
          <o:OLEObject Type="Embed" ProgID="Equation.3" ShapeID="_x0000_i1031" DrawAspect="Content" ObjectID="_1507357176" r:id="rId21"/>
        </w:object>
      </w:r>
    </w:p>
    <w:p w14:paraId="3EDEA944" w14:textId="21133A8C" w:rsidR="00F84A60" w:rsidRPr="00C51219" w:rsidRDefault="00F84A60" w:rsidP="00F84A6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C51219">
        <w:rPr>
          <w:rFonts w:ascii="Arial" w:hAnsi="Arial" w:cs="Arial"/>
          <w:sz w:val="24"/>
          <w:szCs w:val="24"/>
        </w:rPr>
        <w:t>where</w:t>
      </w:r>
      <w:proofErr w:type="gramEnd"/>
      <w:r w:rsidRPr="00C51219">
        <w:rPr>
          <w:rFonts w:ascii="Arial" w:hAnsi="Arial" w:cs="Arial"/>
          <w:sz w:val="24"/>
          <w:szCs w:val="24"/>
        </w:rPr>
        <w:t xml:space="preserve"> </w:t>
      </w:r>
      <w:r w:rsidRPr="00C51219">
        <w:rPr>
          <w:rFonts w:ascii="Arial" w:hAnsi="Arial" w:cs="Arial"/>
          <w:i/>
          <w:sz w:val="24"/>
          <w:szCs w:val="24"/>
        </w:rPr>
        <w:t>n</w:t>
      </w:r>
      <w:r w:rsidRPr="00C51219">
        <w:rPr>
          <w:rFonts w:ascii="Arial" w:hAnsi="Arial" w:cs="Arial"/>
          <w:sz w:val="24"/>
          <w:szCs w:val="24"/>
        </w:rPr>
        <w:t xml:space="preserve"> is the observed multistate CMR data. 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The state-transition matrix structure for calculation of survival and movement probabilities was based on true states between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</w:t>
      </w:r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and </w:t>
      </w:r>
      <w:r w:rsidR="00CE0D0F">
        <w:rPr>
          <w:rFonts w:ascii="Arial" w:hAnsi="Arial" w:cs="Arial"/>
          <w:sz w:val="24"/>
          <w:szCs w:val="24"/>
          <w:lang w:val="en-US"/>
        </w:rPr>
        <w:t>year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</w:t>
      </w:r>
      <w:r w:rsidRPr="00C51219">
        <w:rPr>
          <w:rFonts w:ascii="Arial" w:hAnsi="Arial" w:cs="Arial"/>
          <w:i/>
          <w:sz w:val="24"/>
          <w:szCs w:val="24"/>
          <w:lang w:val="en-US"/>
        </w:rPr>
        <w:t>t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 + 1:</w:t>
      </w:r>
    </w:p>
    <w:p w14:paraId="7F106F2A" w14:textId="77777777" w:rsidR="00F84A60" w:rsidRPr="00C51219" w:rsidRDefault="00F84A60" w:rsidP="00F84A60">
      <w:pPr>
        <w:spacing w:after="0" w:line="48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 wp14:anchorId="2853122B" wp14:editId="15ECD4F0">
                <wp:extent cx="5219700" cy="1497330"/>
                <wp:effectExtent l="0" t="0" r="0" b="7620"/>
                <wp:docPr id="16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19700" cy="1497330"/>
                          <a:chOff x="1701" y="3750"/>
                          <a:chExt cx="8220" cy="2358"/>
                        </a:xfrm>
                      </wpg:grpSpPr>
                      <wpg:grpSp>
                        <wpg:cNvPr id="17" name="Group 15"/>
                        <wpg:cNvGrpSpPr>
                          <a:grpSpLocks/>
                        </wpg:cNvGrpSpPr>
                        <wpg:grpSpPr bwMode="auto">
                          <a:xfrm>
                            <a:off x="1701" y="3750"/>
                            <a:ext cx="8220" cy="2358"/>
                            <a:chOff x="1701" y="2790"/>
                            <a:chExt cx="8220" cy="2358"/>
                          </a:xfrm>
                        </wpg:grpSpPr>
                        <wps:wsp>
                          <wps:cNvPr id="18" name="Text Box 10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1" y="3378"/>
                              <a:ext cx="8220" cy="17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7A6B90" w14:textId="77777777" w:rsidR="00F84A60" w:rsidRDefault="00F84A60" w:rsidP="00F84A60">
                                <w:pPr>
                                  <w:jc w:val="right"/>
                                  <w:rPr>
                                    <w:rFonts w:cstheme="minorHAnsi"/>
                                  </w:rPr>
                                </w:pPr>
                              </w:p>
                              <w:p w14:paraId="337D5279" w14:textId="77777777" w:rsidR="00F84A60" w:rsidRDefault="00F84A60" w:rsidP="00F84A60">
                                <w:pPr>
                                  <w:jc w:val="center"/>
                                </w:pPr>
                                <w:r>
                                  <w:rPr>
                                    <w:rFonts w:cstheme="minorHAnsi"/>
                                  </w:rPr>
                                  <w:tab/>
                                </w:r>
                                <w:r>
                                  <w:rPr>
                                    <w:rFonts w:cstheme="minorHAnsi"/>
                                  </w:rPr>
                                  <w:tab/>
                                </w:r>
                                <w:r w:rsidR="002C5065" w:rsidRPr="00AD1792">
                                  <w:rPr>
                                    <w:rFonts w:cstheme="minorHAnsi"/>
                                    <w:position w:val="-50"/>
                                  </w:rPr>
                                  <w:object w:dxaOrig="3400" w:dyaOrig="1120" w14:anchorId="0E996BE0">
                                    <v:shape id="_x0000_i1032" type="#_x0000_t75" style="width:279pt;height:56.4pt" o:ole="">
                                      <v:imagedata r:id="rId22" o:title=""/>
                                    </v:shape>
                                    <o:OLEObject Type="Embed" ProgID="Equation.DSMT4" ShapeID="_x0000_i1032" DrawAspect="Content" ObjectID="_1507357177" r:id="rId23"/>
                                  </w:objec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Text Box 1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74" y="3104"/>
                              <a:ext cx="2945" cy="4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CC49BC" w14:textId="02AED2F9" w:rsidR="00F84A60" w:rsidRPr="00AD1792" w:rsidRDefault="00F84A60" w:rsidP="00F84A60">
                                <w:pPr>
                                  <w:spacing w:after="0" w:line="480" w:lineRule="auto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  <w:r w:rsidRPr="00825AD8">
                                  <w:rPr>
                                    <w:rFonts w:ascii="Arial" w:hAnsi="Arial" w:cs="Arial"/>
                                    <w:lang w:val="en-US"/>
                                  </w:rPr>
                                  <w:t>True</w:t>
                                </w:r>
                                <w:r w:rsidRPr="00A6135A">
                                  <w:rPr>
                                    <w:rFonts w:ascii="Arial" w:hAnsi="Arial" w:cs="Arial"/>
                                    <w:lang w:val="en-US"/>
                                  </w:rPr>
                                  <w:t xml:space="preserve"> state at </w:t>
                                </w:r>
                                <w:r w:rsidR="00CE0D0F">
                                  <w:rPr>
                                    <w:rFonts w:ascii="Arial" w:hAnsi="Arial" w:cs="Arial"/>
                                    <w:lang w:val="en-US"/>
                                  </w:rPr>
                                  <w:t>year</w:t>
                                </w:r>
                                <w:r w:rsidRPr="00A6135A">
                                  <w:rPr>
                                    <w:rFonts w:ascii="Arial" w:hAnsi="Arial" w:cs="Arial"/>
                                    <w:lang w:val="en-US"/>
                                  </w:rPr>
                                  <w:t xml:space="preserve"> </w:t>
                                </w:r>
                                <w:r w:rsidRPr="00A6135A">
                                  <w:rPr>
                                    <w:rFonts w:ascii="Arial" w:hAnsi="Arial" w:cs="Arial"/>
                                    <w:i/>
                                    <w:lang w:val="en-US"/>
                                  </w:rPr>
                                  <w:t>t</w:t>
                                </w:r>
                              </w:p>
                              <w:p w14:paraId="113573C3" w14:textId="77777777" w:rsidR="00F84A60" w:rsidRPr="00A6135A" w:rsidRDefault="00F84A60" w:rsidP="00F84A60">
                                <w:pPr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Text Box 10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8" y="3543"/>
                              <a:ext cx="2141" cy="4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E39477" w14:textId="77777777" w:rsidR="00F84A60" w:rsidRPr="00A6135A" w:rsidRDefault="00F84A60" w:rsidP="00F84A60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 w:rsidRPr="00A6135A">
                                  <w:rPr>
                                    <w:rFonts w:ascii="Arial" w:hAnsi="Arial" w:cs="Arial"/>
                                  </w:rPr>
                                  <w:t>Wex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>ford (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</w:rPr>
                                  <w:t>Wex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Text Box 1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6" y="4308"/>
                              <a:ext cx="1383" cy="36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DF8025" w14:textId="77777777" w:rsidR="00F84A60" w:rsidRPr="00A6135A" w:rsidRDefault="00F84A60" w:rsidP="00F84A60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 w:rsidRPr="00A6135A">
                                  <w:rPr>
                                    <w:rFonts w:ascii="Arial" w:hAnsi="Arial" w:cs="Arial"/>
                                  </w:rPr>
                                  <w:t>Elsewher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Text Box 10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66" y="3543"/>
                              <a:ext cx="1320" cy="4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FEDE7A" w14:textId="77777777" w:rsidR="00F84A60" w:rsidRPr="00A6135A" w:rsidRDefault="00F84A60" w:rsidP="00F84A60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Elsewhere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ab/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ab/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ab/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Text Box 10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434" y="3543"/>
                              <a:ext cx="938" cy="4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0FBC83" w14:textId="77777777" w:rsidR="00F84A60" w:rsidRPr="00A6135A" w:rsidRDefault="00F84A60" w:rsidP="00F84A60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 w:rsidRPr="00A6135A">
                                  <w:rPr>
                                    <w:rFonts w:ascii="Arial" w:hAnsi="Arial" w:cs="Arial"/>
                                  </w:rPr>
                                  <w:t>Dea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Text Box 10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2" y="3963"/>
                              <a:ext cx="1191" cy="40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E1FB26" w14:textId="77777777" w:rsidR="00F84A60" w:rsidRPr="00A6135A" w:rsidRDefault="00F84A60" w:rsidP="00F84A60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</w:rPr>
                                  <w:t>Wex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Text Box 1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6" y="4641"/>
                              <a:ext cx="974" cy="44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5B7EFB" w14:textId="77777777" w:rsidR="00F84A60" w:rsidRPr="00A6135A" w:rsidRDefault="00F84A60" w:rsidP="00F84A60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 w:rsidRPr="00A6135A">
                                  <w:rPr>
                                    <w:rFonts w:ascii="Arial" w:hAnsi="Arial" w:cs="Arial"/>
                                  </w:rPr>
                                  <w:t>Dea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Text Box 1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90" y="2790"/>
                              <a:ext cx="1555" cy="69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33F482" w14:textId="0C297682" w:rsidR="00F84A60" w:rsidRPr="00CF32E5" w:rsidRDefault="00F84A60" w:rsidP="00F84A60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A6135A">
                                  <w:rPr>
                                    <w:rFonts w:ascii="Arial" w:hAnsi="Arial" w:cs="Arial"/>
                                  </w:rPr>
                                  <w:t xml:space="preserve">True state at </w:t>
                                </w:r>
                                <w:r w:rsidR="00CE0D0F">
                                  <w:rPr>
                                    <w:rFonts w:ascii="Arial" w:hAnsi="Arial" w:cs="Arial"/>
                                  </w:rPr>
                                  <w:t>year</w:t>
                                </w:r>
                                <w:r w:rsidRPr="00A6135A">
                                  <w:rPr>
                                    <w:rFonts w:ascii="Arial" w:hAnsi="Arial" w:cs="Arial"/>
                                    <w:i/>
                                  </w:rPr>
                                  <w:t xml:space="preserve"> t</w:t>
                                </w:r>
                                <w:r w:rsidRPr="00CF32E5">
                                  <w:rPr>
                                    <w:rFonts w:ascii="Arial" w:hAnsi="Arial" w:cs="Arial"/>
                                  </w:rPr>
                                  <w:t xml:space="preserve"> +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1</w:t>
                                </w:r>
                              </w:p>
                              <w:p w14:paraId="4638055B" w14:textId="77777777" w:rsidR="00F84A60" w:rsidRPr="00A6135A" w:rsidRDefault="00F84A60" w:rsidP="00F84A60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27" name="Group 25"/>
                          <wpg:cNvGrpSpPr>
                            <a:grpSpLocks/>
                          </wpg:cNvGrpSpPr>
                          <wpg:grpSpPr bwMode="auto">
                            <a:xfrm>
                              <a:off x="3769" y="3518"/>
                              <a:ext cx="5835" cy="1"/>
                              <a:chOff x="3619" y="3518"/>
                              <a:chExt cx="5835" cy="1"/>
                            </a:xfrm>
                          </wpg:grpSpPr>
                          <wps:wsp>
                            <wps:cNvPr id="28" name="AutoShape 13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619" y="3519"/>
                                <a:ext cx="11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" name="AutoShape 137"/>
                            <wps:cNvCnPr/>
                            <wps:spPr bwMode="auto">
                              <a:xfrm>
                                <a:off x="4789" y="3518"/>
                                <a:ext cx="11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" name="AutoShape 137"/>
                            <wps:cNvCnPr/>
                            <wps:spPr bwMode="auto">
                              <a:xfrm>
                                <a:off x="5974" y="3519"/>
                                <a:ext cx="11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" name="AutoShape 137"/>
                            <wps:cNvCnPr/>
                            <wps:spPr bwMode="auto">
                              <a:xfrm>
                                <a:off x="7144" y="3518"/>
                                <a:ext cx="11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" name="AutoShape 137"/>
                            <wps:cNvCnPr/>
                            <wps:spPr bwMode="auto">
                              <a:xfrm>
                                <a:off x="8284" y="3518"/>
                                <a:ext cx="11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s:wsp>
                        <wps:cNvPr id="33" name="AutoShape 137"/>
                        <wps:cNvCnPr/>
                        <wps:spPr bwMode="auto">
                          <a:xfrm>
                            <a:off x="1965" y="4470"/>
                            <a:ext cx="117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53122B" id="Group 14" o:spid="_x0000_s1026" style="width:411pt;height:117.9pt;mso-position-horizontal-relative:char;mso-position-vertical-relative:line" coordorigin="1701,3750" coordsize="8220,23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">
                <v:group id="Group 15" o:spid="_x0000_s1027" style="position:absolute;left:1701;top:3750;width:8220;height:2358" coordorigin="1701,2790" coordsize="8220,23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04" o:spid="_x0000_s1028" type="#_x0000_t202" style="position:absolute;left:1701;top:3378;width:8220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AUAMQA&#10;AADbAAAADwAAAGRycy9kb3ducmV2LnhtbESPMW/CQAyF90r8h5OR2MqFUlUo5RIhKqBLhwYWNjfn&#10;JlFzvih3CeHf10Olbrbe83uft/nkWjVSHxrPBlbLBBRx6W3DlYHL+fC4ARUissXWMxm4U4A8mz1s&#10;MbX+xp80FrFSEsIhRQN1jF2qdShrchiWviMW7dv3DqOsfaVtjzcJd61+SpIX7bBhaaixo31N5U8x&#10;OAO+OK2uRwpfx49keCsOz8Oo12TMYj7tXkFFmuK/+e/63Qq+wMovMoDO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AFADEAAAA2wAAAA8AAAAAAAAAAAAAAAAAmAIAAGRycy9k&#10;b3ducmV2LnhtbFBLBQYAAAAABAAEAPUAAACJAwAAAAA=&#10;" stroked="f" strokecolor="black [3213]">
                    <v:textbox>
                      <w:txbxContent>
                        <w:p w14:paraId="407A6B90" w14:textId="77777777" w:rsidR="00F84A60" w:rsidRDefault="00F84A60" w:rsidP="00F84A60">
                          <w:pPr>
                            <w:jc w:val="right"/>
                            <w:rPr>
                              <w:rFonts w:cstheme="minorHAnsi"/>
                            </w:rPr>
                          </w:pPr>
                        </w:p>
                        <w:p w14:paraId="337D5279" w14:textId="77777777" w:rsidR="00F84A60" w:rsidRDefault="00F84A60" w:rsidP="00F84A60">
                          <w:pPr>
                            <w:jc w:val="center"/>
                          </w:pPr>
                          <w:r>
                            <w:rPr>
                              <w:rFonts w:cstheme="minorHAnsi"/>
                            </w:rPr>
                            <w:tab/>
                          </w:r>
                          <w:r>
                            <w:rPr>
                              <w:rFonts w:cstheme="minorHAnsi"/>
                            </w:rPr>
                            <w:tab/>
                          </w:r>
                          <w:r w:rsidR="002C5065" w:rsidRPr="00AD1792">
                            <w:rPr>
                              <w:rFonts w:cstheme="minorHAnsi"/>
                              <w:position w:val="-50"/>
                            </w:rPr>
                            <w:object w:dxaOrig="3400" w:dyaOrig="1120" w14:anchorId="0E996BE0">
                              <v:shape id="_x0000_i1032" type="#_x0000_t75" style="width:279pt;height:56.4pt" o:ole="">
                                <v:imagedata r:id="rId22" o:title=""/>
                              </v:shape>
                              <o:OLEObject Type="Embed" ProgID="Equation.DSMT4" ShapeID="_x0000_i1032" DrawAspect="Content" ObjectID="_1507357177" r:id="rId24"/>
                            </w:object>
                          </w:r>
                        </w:p>
                      </w:txbxContent>
                    </v:textbox>
                  </v:shape>
                  <v:shape id="Text Box 127" o:spid="_x0000_s1029" type="#_x0000_t202" style="position:absolute;left:5774;top:3104;width:2945;height: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tS4L8A&#10;AADbAAAADwAAAGRycy9kb3ducmV2LnhtbERP24rCMBB9F/yHMIIvsk2V9VaNsgqKr7p+wLQZ22Iz&#10;KU3W1r83C4JvczjXWW87U4kHNa60rGAcxSCIM6tLzhVcfw9fCxDOI2usLJOCJznYbvq9NSbatnym&#10;x8XnIoSwS1BB4X2dSOmyggy6yNbEgbvZxqAPsMmlbrAN4aaSkzieSYMlh4YCa9oXlN0vf0bB7dSO&#10;pss2Pfrr/Pw922E5T+1TqeGg+1mB8NT5j/jtPukwfwn/v4QD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W1LgvwAAANsAAAAPAAAAAAAAAAAAAAAAAJgCAABkcnMvZG93bnJl&#10;di54bWxQSwUGAAAAAAQABAD1AAAAhAMAAAAA&#10;" stroked="f">
                    <v:textbox>
                      <w:txbxContent>
                        <w:p w14:paraId="2DCC49BC" w14:textId="02AED2F9" w:rsidR="00F84A60" w:rsidRPr="00AD1792" w:rsidRDefault="00F84A60" w:rsidP="00F84A60">
                          <w:pPr>
                            <w:spacing w:after="0" w:line="480" w:lineRule="auto"/>
                            <w:rPr>
                              <w:rFonts w:ascii="Arial" w:hAnsi="Arial" w:cs="Arial"/>
                              <w:lang w:val="en-US"/>
                            </w:rPr>
                          </w:pPr>
                          <w:r w:rsidRPr="00825AD8">
                            <w:rPr>
                              <w:rFonts w:ascii="Arial" w:hAnsi="Arial" w:cs="Arial"/>
                              <w:lang w:val="en-US"/>
                            </w:rPr>
                            <w:t>True</w:t>
                          </w:r>
                          <w:r w:rsidRPr="00A6135A">
                            <w:rPr>
                              <w:rFonts w:ascii="Arial" w:hAnsi="Arial" w:cs="Arial"/>
                              <w:lang w:val="en-US"/>
                            </w:rPr>
                            <w:t xml:space="preserve"> state at </w:t>
                          </w:r>
                          <w:r w:rsidR="00CE0D0F">
                            <w:rPr>
                              <w:rFonts w:ascii="Arial" w:hAnsi="Arial" w:cs="Arial"/>
                              <w:lang w:val="en-US"/>
                            </w:rPr>
                            <w:t>year</w:t>
                          </w:r>
                          <w:r w:rsidRPr="00A6135A">
                            <w:rPr>
                              <w:rFonts w:ascii="Arial" w:hAnsi="Arial" w:cs="Arial"/>
                              <w:lang w:val="en-US"/>
                            </w:rPr>
                            <w:t xml:space="preserve"> </w:t>
                          </w:r>
                          <w:r w:rsidRPr="00A6135A">
                            <w:rPr>
                              <w:rFonts w:ascii="Arial" w:hAnsi="Arial" w:cs="Arial"/>
                              <w:i/>
                              <w:lang w:val="en-US"/>
                            </w:rPr>
                            <w:t>t</w:t>
                          </w:r>
                        </w:p>
                        <w:p w14:paraId="113573C3" w14:textId="77777777" w:rsidR="00F84A60" w:rsidRPr="00A6135A" w:rsidRDefault="00F84A60" w:rsidP="00F84A60">
                          <w:pPr>
                            <w:rPr>
                              <w:rFonts w:ascii="Arial" w:hAnsi="Arial" w:cs="Arial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Text Box 106" o:spid="_x0000_s1030" type="#_x0000_t202" style="position:absolute;left:3878;top:3543;width:2141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0xwL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v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DDTHAvAAAANsAAAAPAAAAAAAAAAAAAAAAAJgCAABkcnMvZG93bnJldi54&#10;bWxQSwUGAAAAAAQABAD1AAAAgQMAAAAA&#10;" stroked="f">
                    <v:textbox>
                      <w:txbxContent>
                        <w:p w14:paraId="78E39477" w14:textId="77777777" w:rsidR="00F84A60" w:rsidRPr="00A6135A" w:rsidRDefault="00F84A60" w:rsidP="00F84A60">
                          <w:pPr>
                            <w:rPr>
                              <w:rFonts w:ascii="Arial" w:hAnsi="Arial" w:cs="Arial"/>
                            </w:rPr>
                          </w:pPr>
                          <w:r w:rsidRPr="00A6135A">
                            <w:rPr>
                              <w:rFonts w:ascii="Arial" w:hAnsi="Arial" w:cs="Arial"/>
                            </w:rPr>
                            <w:t>Wex</w:t>
                          </w:r>
                          <w:r>
                            <w:rPr>
                              <w:rFonts w:ascii="Arial" w:hAnsi="Arial" w:cs="Arial"/>
                            </w:rPr>
                            <w:t>ford (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</w:rPr>
                            <w:t>Wex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110" o:spid="_x0000_s1031" type="#_x0000_t202" style="position:absolute;left:1996;top:4308;width:1383;height: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GUW8QA&#10;AADbAAAADwAAAGRycy9kb3ducmV2LnhtbESPzWrDMBCE74W8g9hALyWWE9okdSObtNCQa34eYG1t&#10;bBNrZSzVP29fFQI9DjPzDbPLRtOInjpXW1awjGIQxIXVNZcKrpfvxRaE88gaG8ukYCIHWTp72mGi&#10;7cAn6s++FAHCLkEFlfdtIqUrKjLoItsSB+9mO4M+yK6UusMhwE0jV3G8lgZrDgsVtvRVUXE//xgF&#10;t+Pw8vY+5Ad/3Zxe159Yb3I7KfU8H/cfIDyN/j/8aB+1gtUS/r6EHyDT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BlFvEAAAA2wAAAA8AAAAAAAAAAAAAAAAAmAIAAGRycy9k&#10;b3ducmV2LnhtbFBLBQYAAAAABAAEAPUAAACJAwAAAAA=&#10;" stroked="f">
                    <v:textbox>
                      <w:txbxContent>
                        <w:p w14:paraId="61DF8025" w14:textId="77777777" w:rsidR="00F84A60" w:rsidRPr="00A6135A" w:rsidRDefault="00F84A60" w:rsidP="00F84A60">
                          <w:pPr>
                            <w:rPr>
                              <w:rFonts w:ascii="Arial" w:hAnsi="Arial" w:cs="Arial"/>
                            </w:rPr>
                          </w:pPr>
                          <w:r w:rsidRPr="00A6135A">
                            <w:rPr>
                              <w:rFonts w:ascii="Arial" w:hAnsi="Arial" w:cs="Arial"/>
                            </w:rPr>
                            <w:t>Elsewhere</w:t>
                          </w:r>
                        </w:p>
                      </w:txbxContent>
                    </v:textbox>
                  </v:shape>
                  <v:shape id="Text Box 107" o:spid="_x0000_s1032" type="#_x0000_t202" style="position:absolute;left:6666;top:3543;width:1320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MKLMEA&#10;AADb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8P4Sfo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CizBAAAA2wAAAA8AAAAAAAAAAAAAAAAAmAIAAGRycy9kb3du&#10;cmV2LnhtbFBLBQYAAAAABAAEAPUAAACGAwAAAAA=&#10;" stroked="f">
                    <v:textbox>
                      <w:txbxContent>
                        <w:p w14:paraId="06FEDE7A" w14:textId="77777777" w:rsidR="00F84A60" w:rsidRPr="00A6135A" w:rsidRDefault="00F84A60" w:rsidP="00F84A60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Elsewhere</w:t>
                          </w:r>
                          <w:r>
                            <w:rPr>
                              <w:rFonts w:ascii="Arial" w:hAnsi="Arial" w:cs="Arial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</w:rPr>
                            <w:tab/>
                          </w:r>
                        </w:p>
                      </w:txbxContent>
                    </v:textbox>
                  </v:shape>
                  <v:shape id="Text Box 108" o:spid="_x0000_s1033" type="#_x0000_t202" style="position:absolute;left:8434;top:3543;width:938;height: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+vt8MA&#10;AADbAAAADwAAAGRycy9kb3ducmV2LnhtbESP3YrCMBSE74V9h3AWvJE1Xf+62zWKCoq3/jzAaXNs&#10;yzYnpYm2vr0RBC+HmfmGmS87U4kbNa60rOB7GIEgzqwuOVdwPm2/fkA4j6yxskwK7uRgufjozTHR&#10;tuUD3Y4+FwHCLkEFhfd1IqXLCjLohrYmDt7FNgZ9kE0udYNtgJtKjqJoJg2WHBYKrGlTUPZ/vBoF&#10;l307mP626c6f48NktsYyTu1dqf5nt/oD4anz7/CrvdcKRmN4fgk/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+vt8MAAADbAAAADwAAAAAAAAAAAAAAAACYAgAAZHJzL2Rv&#10;d25yZXYueG1sUEsFBgAAAAAEAAQA9QAAAIgDAAAAAA==&#10;" stroked="f">
                    <v:textbox>
                      <w:txbxContent>
                        <w:p w14:paraId="590FBC83" w14:textId="77777777" w:rsidR="00F84A60" w:rsidRPr="00A6135A" w:rsidRDefault="00F84A60" w:rsidP="00F84A60">
                          <w:pPr>
                            <w:rPr>
                              <w:rFonts w:ascii="Arial" w:hAnsi="Arial" w:cs="Arial"/>
                            </w:rPr>
                          </w:pPr>
                          <w:r w:rsidRPr="00A6135A">
                            <w:rPr>
                              <w:rFonts w:ascii="Arial" w:hAnsi="Arial" w:cs="Arial"/>
                            </w:rPr>
                            <w:t>Dead</w:t>
                          </w:r>
                        </w:p>
                      </w:txbxContent>
                    </v:textbox>
                  </v:shape>
                  <v:shape id="Text Box 109" o:spid="_x0000_s1034" type="#_x0000_t202" style="position:absolute;left:1992;top:3963;width:1191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Y3w8QA&#10;AADbAAAADwAAAGRycy9kb3ducmV2LnhtbESP3WrCQBSE7wu+w3KE3hTdKKk/0U1oCxZvoz7AMXtM&#10;gtmzIbs1ydt3hUIvh5n5htlng2nEgzpXW1awmEcgiAuray4VXM6H2QaE88gaG8ukYCQHWTp52WOi&#10;bc85PU6+FAHCLkEFlfdtIqUrKjLo5rYlDt7NdgZ9kF0pdYd9gJtGLqNoJQ3WHBYqbOmrouJ++jEK&#10;bsf+7X3bX7/9ZZ3Hq0+s11c7KvU6HT52IDwN/j/81z5qBcsYnl/CD5Dp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2N8PEAAAA2wAAAA8AAAAAAAAAAAAAAAAAmAIAAGRycy9k&#10;b3ducmV2LnhtbFBLBQYAAAAABAAEAPUAAACJAwAAAAA=&#10;" stroked="f">
                    <v:textbox>
                      <w:txbxContent>
                        <w:p w14:paraId="19E1FB26" w14:textId="77777777" w:rsidR="00F84A60" w:rsidRPr="00A6135A" w:rsidRDefault="00F84A60" w:rsidP="00F84A60">
                          <w:pPr>
                            <w:rPr>
                              <w:rFonts w:ascii="Arial" w:hAnsi="Arial" w:cs="Arial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</w:rPr>
                            <w:t>Wex</w:t>
                          </w:r>
                          <w:proofErr w:type="spellEnd"/>
                        </w:p>
                      </w:txbxContent>
                    </v:textbox>
                  </v:shape>
                  <v:shape id="Text Box 111" o:spid="_x0000_s1035" type="#_x0000_t202" style="position:absolute;left:1996;top:4641;width:974;height:4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qSWMMA&#10;AADbAAAADwAAAGRycy9kb3ducmV2LnhtbESP3WrCQBSE7wu+w3KE3hTdKPUvugm20JLbqA9wzB6T&#10;YPZsyK4meftuodDLYWa+YQ7pYBrxpM7VlhUs5hEI4sLqmksFl/PXbAvCeWSNjWVSMJKDNJm8HDDW&#10;tuecnidfigBhF6OCyvs2ltIVFRl0c9sSB+9mO4M+yK6UusM+wE0jl1G0lgZrDgsVtvRZUXE/PYyC&#10;W9a/rXb99dtfNvn7+gPrzdWOSr1Oh+MehKfB/4f/2plWsFzB75fwA2Ty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3qSWMMAAADbAAAADwAAAAAAAAAAAAAAAACYAgAAZHJzL2Rv&#10;d25yZXYueG1sUEsFBgAAAAAEAAQA9QAAAIgDAAAAAA==&#10;" stroked="f">
                    <v:textbox>
                      <w:txbxContent>
                        <w:p w14:paraId="1C5B7EFB" w14:textId="77777777" w:rsidR="00F84A60" w:rsidRPr="00A6135A" w:rsidRDefault="00F84A60" w:rsidP="00F84A60">
                          <w:pPr>
                            <w:rPr>
                              <w:rFonts w:ascii="Arial" w:hAnsi="Arial" w:cs="Arial"/>
                            </w:rPr>
                          </w:pPr>
                          <w:r w:rsidRPr="00A6135A">
                            <w:rPr>
                              <w:rFonts w:ascii="Arial" w:hAnsi="Arial" w:cs="Arial"/>
                            </w:rPr>
                            <w:t>Dead</w:t>
                          </w:r>
                        </w:p>
                      </w:txbxContent>
                    </v:textbox>
                  </v:shape>
                  <v:shape id="Text Box 136" o:spid="_x0000_s1036" type="#_x0000_t202" style="position:absolute;left:1790;top:2790;width:1555;height: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gML8EA&#10;AADbAAAADwAAAGRycy9kb3ducmV2LnhtbESP0YrCMBRE3wX/IVzBF1lTxa1ajaKC4quuH3Btrm2x&#10;uSlNtPXvjSDs4zAzZ5jlujWleFLtCssKRsMIBHFqdcGZgsvf/mcGwnlkjaVlUvAiB+tVt7PERNuG&#10;T/Q8+0wECLsEFeTeV4mULs3JoBvaijh4N1sb9EHWmdQ1NgFuSjmOolgaLDgs5FjRLqf0fn4YBbdj&#10;M/idN9eDv0xPk3iLxfR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oDC/BAAAA2wAAAA8AAAAAAAAAAAAAAAAAmAIAAGRycy9kb3du&#10;cmV2LnhtbFBLBQYAAAAABAAEAPUAAACGAwAAAAA=&#10;" stroked="f">
                    <v:textbox>
                      <w:txbxContent>
                        <w:p w14:paraId="4A33F482" w14:textId="0C297682" w:rsidR="00F84A60" w:rsidRPr="00CF32E5" w:rsidRDefault="00F84A60" w:rsidP="00F84A60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A6135A">
                            <w:rPr>
                              <w:rFonts w:ascii="Arial" w:hAnsi="Arial" w:cs="Arial"/>
                            </w:rPr>
                            <w:t xml:space="preserve">True state at </w:t>
                          </w:r>
                          <w:r w:rsidR="00CE0D0F">
                            <w:rPr>
                              <w:rFonts w:ascii="Arial" w:hAnsi="Arial" w:cs="Arial"/>
                            </w:rPr>
                            <w:t>year</w:t>
                          </w:r>
                          <w:r w:rsidRPr="00A6135A">
                            <w:rPr>
                              <w:rFonts w:ascii="Arial" w:hAnsi="Arial" w:cs="Arial"/>
                              <w:i/>
                            </w:rPr>
                            <w:t xml:space="preserve"> t</w:t>
                          </w:r>
                          <w:r w:rsidRPr="00CF32E5">
                            <w:rPr>
                              <w:rFonts w:ascii="Arial" w:hAnsi="Arial" w:cs="Arial"/>
                            </w:rPr>
                            <w:t xml:space="preserve"> +</w:t>
                          </w:r>
                          <w:r>
                            <w:rPr>
                              <w:rFonts w:ascii="Arial" w:hAnsi="Arial" w:cs="Arial"/>
                            </w:rPr>
                            <w:t xml:space="preserve"> 1</w:t>
                          </w:r>
                        </w:p>
                        <w:p w14:paraId="4638055B" w14:textId="77777777" w:rsidR="00F84A60" w:rsidRPr="00A6135A" w:rsidRDefault="00F84A60" w:rsidP="00F84A60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shape>
                  <v:group id="Group 25" o:spid="_x0000_s1037" style="position:absolute;left:3769;top:3518;width:5835;height:1" coordorigin="3619,3518" coordsize="5835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37" o:spid="_x0000_s1038" type="#_x0000_t32" style="position:absolute;left:3619;top:3519;width:117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NMBsEAAADbAAAADwAAAGRycy9kb3ducmV2LnhtbERPTWsCMRC9C/6HMEIvolmFSlmNshaE&#10;WvCg1vu4GTfBzWTdRN3+++ZQ8Ph434tV52rxoDZYzwom4wwEcem15UrBz3Ez+gARIrLG2jMp+KUA&#10;q2W/t8Bc+yfv6XGIlUghHHJUYGJscilDachhGPuGOHEX3zqMCbaV1C0+U7ir5TTLZtKh5dRgsKFP&#10;Q+X1cHcKdtvJujgbu/3e3+zufVPU92p4Uupt0BVzEJG6+BL/u7+0gmkam76kHyC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E0wGwQAAANsAAAAPAAAAAAAAAAAAAAAA&#10;AKECAABkcnMvZG93bnJldi54bWxQSwUGAAAAAAQABAD5AAAAjwMAAAAA&#10;"/>
                    <v:shape id="AutoShape 137" o:spid="_x0000_s1039" type="#_x0000_t32" style="position:absolute;left:4789;top:3518;width:117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F/pncQAAADbAAAADwAAAGRycy9kb3ducmV2LnhtbESPQWsCMRSE74L/ITzBi9SsgtJujbIV&#10;BC140Lb3181zE9y8bDdRt/++KQgeh5n5hlmsOleLK7XBelYwGWcgiEuvLVcKPj82T88gQkTWWHsm&#10;Bb8UYLXs9xaYa3/jA12PsRIJwiFHBSbGJpcylIYchrFviJN38q3DmGRbSd3iLcFdLadZNpcOLacF&#10;gw2tDZXn48Up2O8mb8W3sbv3w4/dzzZFfalGX0oNB13xCiJSFx/he3urFUxf4P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X+mdxAAAANsAAAAPAAAAAAAAAAAA&#10;AAAAAKECAABkcnMvZG93bnJldi54bWxQSwUGAAAAAAQABAD5AAAAkgMAAAAA&#10;"/>
                    <v:shape id="AutoShape 137" o:spid="_x0000_s1040" type="#_x0000_t32" style="position:absolute;left:5974;top:3519;width:117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zW3cEAAADbAAAADwAAAGRycy9kb3ducmV2LnhtbERPTWsCMRC9C/0PYQpeRLMqlbI1yioI&#10;WvCg1vt0M92EbibrJur675tDwePjfc+XnavFjdpgPSsYjzIQxKXXlisFX6fN8B1EiMgaa8+k4EEB&#10;louX3hxz7e98oNsxViKFcMhRgYmxyaUMpSGHYeQb4sT9+NZhTLCtpG7xnsJdLSdZNpMOLacGgw2t&#10;DZW/x6tTsN+NV8W3sbvPw8Xu3zZFfa0GZ6X6r13xASJSF5/if/dWK5im9elL+gFy8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vNbdwQAAANsAAAAPAAAAAAAAAAAAAAAA&#10;AKECAABkcnMvZG93bnJldi54bWxQSwUGAAAAAAQABAD5AAAAjwMAAAAA&#10;"/>
                    <v:shape id="AutoShape 137" o:spid="_x0000_s1041" type="#_x0000_t32" style="position:absolute;left:7144;top:3518;width:117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BzRsUAAADbAAAADwAAAGRycy9kb3ducmV2LnhtbESPT2sCMRTE7wW/Q3gFL0Wzq7TIapS1&#10;IGjBg396f908N6Gbl+0m6vbbN4VCj8PM/IZZrHrXiBt1wXpWkI8zEMSV15ZrBefTZjQDESKyxsYz&#10;KfimAKvl4GGBhfZ3PtDtGGuRIBwKVGBibAspQ2XIYRj7ljh5F985jEl2tdQd3hPcNXKSZS/SoeW0&#10;YLClV0PV5/HqFOx3+br8MHb3dviy++dN2Vzrp3elho99OQcRqY//4b/2ViuY5v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/BzRsUAAADbAAAADwAAAAAAAAAA&#10;AAAAAAChAgAAZHJzL2Rvd25yZXYueG1sUEsFBgAAAAAEAAQA+QAAAJMDAAAAAA==&#10;"/>
                    <v:shape id="AutoShape 137" o:spid="_x0000_s1042" type="#_x0000_t32" style="position:absolute;left:8284;top:3518;width:117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LtMcQAAADbAAAADwAAAGRycy9kb3ducmV2LnhtbESPQWsCMRSE74L/ITzBi9SsiqVsjbIV&#10;BC140Lb3181zE9y8bDdRt/++KQgeh5n5hlmsOleLK7XBelYwGWcgiEuvLVcKPj82Ty8gQkTWWHsm&#10;Bb8UYLXs9xaYa3/jA12PsRIJwiFHBSbGJpcylIYchrFviJN38q3DmGRbSd3iLcFdLadZ9iwdWk4L&#10;BhtaGyrPx4tTsN9N3opvY3fvhx+7n2+K+lKNvpQaDrriFUSkLj7C9/ZWK5hN4f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Iu0xxAAAANsAAAAPAAAAAAAAAAAA&#10;AAAAAKECAABkcnMvZG93bnJldi54bWxQSwUGAAAAAAQABAD5AAAAkgMAAAAA&#10;"/>
                  </v:group>
                </v:group>
                <v:shape id="AutoShape 137" o:spid="_x0000_s1043" type="#_x0000_t32" style="position:absolute;left:1965;top:4470;width:117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5IqsQAAADbAAAADwAAAGRycy9kb3ducmV2LnhtbESPQWsCMRSE74L/ITzBi9SsSkvZGmUr&#10;CCp40Lb3183rJnTzst1EXf+9EQoeh5n5hpkvO1eLM7XBelYwGWcgiEuvLVcKPj/WT68gQkTWWHsm&#10;BVcKsFz0e3PMtb/wgc7HWIkE4ZCjAhNjk0sZSkMOw9g3xMn78a3DmGRbSd3iJcFdLadZ9iIdWk4L&#10;BhtaGSp/jyenYL+dvBffxm53hz+7f14X9akafSk1HHTFG4hIXXyE/9sbrWA2g/u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bkiqxAAAANsAAAAPAAAAAAAAAAAA&#10;AAAAAKECAABkcnMvZG93bnJldi54bWxQSwUGAAAAAAQABAD5AAAAkgMAAAAA&#10;"/>
                <w10:anchorlock/>
              </v:group>
            </w:pict>
          </mc:Fallback>
        </mc:AlternateContent>
      </w:r>
    </w:p>
    <w:p w14:paraId="348599D1" w14:textId="77777777" w:rsidR="00F84A60" w:rsidRPr="00C51219" w:rsidRDefault="00F84A60" w:rsidP="00F84A60">
      <w:pPr>
        <w:spacing w:after="0" w:line="48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</w:p>
    <w:p w14:paraId="046AAEA3" w14:textId="77777777" w:rsidR="00F84A60" w:rsidRPr="00C51219" w:rsidRDefault="00F84A60" w:rsidP="00F84A6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51219">
        <w:rPr>
          <w:rFonts w:ascii="Arial" w:hAnsi="Arial" w:cs="Arial"/>
          <w:sz w:val="24"/>
          <w:szCs w:val="24"/>
          <w:lang w:val="en-US"/>
        </w:rPr>
        <w:t>The observation matrix combined the true and observed states and may be expressed as:</w:t>
      </w:r>
    </w:p>
    <w:p w14:paraId="0BBA502D" w14:textId="77777777" w:rsidR="00F84A60" w:rsidRPr="00C51219" w:rsidRDefault="00F84A60" w:rsidP="00F84A6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 wp14:anchorId="39B1C272" wp14:editId="737D5F49">
                <wp:extent cx="4339590" cy="1524635"/>
                <wp:effectExtent l="0" t="0" r="3810" b="0"/>
                <wp:docPr id="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39590" cy="1524635"/>
                          <a:chOff x="2535" y="7080"/>
                          <a:chExt cx="6834" cy="2401"/>
                        </a:xfrm>
                      </wpg:grpSpPr>
                      <wps:wsp>
                        <wps:cNvPr id="4" name="Text Box 181"/>
                        <wps:cNvSpPr txBox="1">
                          <a:spLocks noChangeArrowheads="1"/>
                        </wps:cNvSpPr>
                        <wps:spPr bwMode="auto">
                          <a:xfrm>
                            <a:off x="2535" y="7140"/>
                            <a:ext cx="6834" cy="23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737E4B" w14:textId="77777777" w:rsidR="00F84A60" w:rsidRPr="009C6F3D" w:rsidRDefault="00F84A60" w:rsidP="00F84A6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21C0C243" w14:textId="77777777" w:rsidR="00F84A60" w:rsidRPr="009C6F3D" w:rsidRDefault="00F84A60" w:rsidP="00F84A6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9C6F3D">
                                <w:rPr>
                                  <w:rFonts w:ascii="Arial" w:hAnsi="Arial" w:cs="Arial"/>
                                </w:rPr>
                                <w:tab/>
                              </w:r>
                              <w:r w:rsidRPr="009C6F3D">
                                <w:rPr>
                                  <w:rFonts w:ascii="Arial" w:hAnsi="Arial" w:cs="Arial"/>
                                </w:rPr>
                                <w:tab/>
                              </w:r>
                            </w:p>
                            <w:p w14:paraId="7AE954F6" w14:textId="77777777" w:rsidR="00F84A60" w:rsidRPr="009C6F3D" w:rsidRDefault="002C5065" w:rsidP="00F84A60">
                              <w:pPr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  <w:r w:rsidRPr="00CA0329">
                                <w:rPr>
                                  <w:rFonts w:ascii="Arial" w:hAnsi="Arial" w:cs="Arial"/>
                                  <w:position w:val="-50"/>
                                </w:rPr>
                                <w:object w:dxaOrig="1920" w:dyaOrig="1120" w14:anchorId="2ECC22BA">
                                  <v:shape id="_x0000_i1033" type="#_x0000_t75" style="width:228.6pt;height:55.2pt" o:ole="">
                                    <v:imagedata r:id="rId25" o:title=""/>
                                  </v:shape>
                                  <o:OLEObject Type="Embed" ProgID="Equation.DSMT4" ShapeID="_x0000_i1033" DrawAspect="Content" ObjectID="_1507357178" r:id="rId26"/>
                                </w:objec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40"/>
                        <wps:cNvSpPr txBox="1">
                          <a:spLocks noChangeArrowheads="1"/>
                        </wps:cNvSpPr>
                        <wps:spPr bwMode="auto">
                          <a:xfrm>
                            <a:off x="3288" y="8182"/>
                            <a:ext cx="900" cy="4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149484" w14:textId="77777777" w:rsidR="00F84A60" w:rsidRPr="009C6F3D" w:rsidRDefault="00F84A60" w:rsidP="00F84A6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9C6F3D">
                                <w:rPr>
                                  <w:rFonts w:ascii="Arial" w:hAnsi="Arial" w:cs="Arial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e</w:t>
                              </w:r>
                              <w:r w:rsidRPr="009C6F3D">
                                <w:rPr>
                                  <w:rFonts w:ascii="Arial" w:hAnsi="Arial" w:cs="Arial"/>
                                </w:rPr>
                                <w:t>x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141"/>
                        <wps:cNvSpPr txBox="1">
                          <a:spLocks noChangeArrowheads="1"/>
                        </wps:cNvSpPr>
                        <wps:spPr bwMode="auto">
                          <a:xfrm>
                            <a:off x="3084" y="8534"/>
                            <a:ext cx="1354" cy="3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7DA3C2" w14:textId="77777777" w:rsidR="00F84A60" w:rsidRPr="009C6F3D" w:rsidRDefault="00F84A60" w:rsidP="00F84A6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9C6F3D">
                                <w:rPr>
                                  <w:rFonts w:ascii="Arial" w:hAnsi="Arial" w:cs="Arial"/>
                                </w:rPr>
                                <w:t>Elsewh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142"/>
                        <wps:cNvSpPr txBox="1">
                          <a:spLocks noChangeArrowheads="1"/>
                        </wps:cNvSpPr>
                        <wps:spPr bwMode="auto">
                          <a:xfrm>
                            <a:off x="3316" y="8890"/>
                            <a:ext cx="872" cy="4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B11F1C" w14:textId="77777777" w:rsidR="00F84A60" w:rsidRPr="009C6F3D" w:rsidRDefault="00F84A60" w:rsidP="00F84A6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9C6F3D">
                                <w:rPr>
                                  <w:rFonts w:ascii="Arial" w:hAnsi="Arial" w:cs="Arial"/>
                                </w:rPr>
                                <w:t>Dea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145"/>
                        <wps:cNvSpPr txBox="1">
                          <a:spLocks noChangeArrowheads="1"/>
                        </wps:cNvSpPr>
                        <wps:spPr bwMode="auto">
                          <a:xfrm>
                            <a:off x="7259" y="7755"/>
                            <a:ext cx="1860" cy="3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B9063F" w14:textId="77777777" w:rsidR="00F84A60" w:rsidRPr="009C6F3D" w:rsidRDefault="00F84A60" w:rsidP="00F84A6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9C6F3D">
                                <w:rPr>
                                  <w:rFonts w:ascii="Arial" w:hAnsi="Arial" w:cs="Arial"/>
                                </w:rPr>
                                <w:t>Not se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160"/>
                        <wps:cNvSpPr txBox="1">
                          <a:spLocks noChangeArrowheads="1"/>
                        </wps:cNvSpPr>
                        <wps:spPr bwMode="auto">
                          <a:xfrm>
                            <a:off x="2917" y="7086"/>
                            <a:ext cx="2303" cy="42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0E07F3" w14:textId="143ABA28" w:rsidR="00F84A60" w:rsidRPr="009C6F3D" w:rsidRDefault="00F84A60" w:rsidP="00F84A60">
                              <w:pPr>
                                <w:spacing w:after="0" w:line="48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9C6F3D">
                                <w:rPr>
                                  <w:rFonts w:ascii="Arial" w:hAnsi="Arial" w:cs="Arial"/>
                                </w:rPr>
                                <w:t xml:space="preserve">True state at </w:t>
                              </w:r>
                              <w:r w:rsidR="00CE0D0F">
                                <w:rPr>
                                  <w:rFonts w:ascii="Arial" w:hAnsi="Arial" w:cs="Arial"/>
                                </w:rPr>
                                <w:t>year</w:t>
                              </w:r>
                              <w:r w:rsidRPr="009C6F3D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Pr="009C6F3D">
                                <w:rPr>
                                  <w:rFonts w:ascii="Arial" w:hAnsi="Arial" w:cs="Arial"/>
                                  <w:i/>
                                </w:rPr>
                                <w:t>t</w:t>
                              </w:r>
                            </w:p>
                            <w:p w14:paraId="5B53CBD1" w14:textId="77777777" w:rsidR="00F84A60" w:rsidRPr="009C6F3D" w:rsidRDefault="00F84A60" w:rsidP="00F84A6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61"/>
                        <wps:cNvSpPr txBox="1">
                          <a:spLocks noChangeArrowheads="1"/>
                        </wps:cNvSpPr>
                        <wps:spPr bwMode="auto">
                          <a:xfrm>
                            <a:off x="6072" y="7080"/>
                            <a:ext cx="2859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D31E3E" w14:textId="20827B68" w:rsidR="00F84A60" w:rsidRPr="009C6F3D" w:rsidRDefault="00F84A60" w:rsidP="00F84A6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9C6F3D">
                                <w:rPr>
                                  <w:rFonts w:ascii="Arial" w:hAnsi="Arial" w:cs="Arial"/>
                                </w:rPr>
                                <w:t xml:space="preserve">Observed state at </w:t>
                              </w:r>
                              <w:r w:rsidR="00CE0D0F">
                                <w:rPr>
                                  <w:rFonts w:ascii="Arial" w:hAnsi="Arial" w:cs="Arial"/>
                                </w:rPr>
                                <w:t>year</w:t>
                              </w:r>
                              <w:r w:rsidRPr="009C6F3D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Pr="009C6F3D">
                                <w:rPr>
                                  <w:rFonts w:ascii="Arial" w:hAnsi="Arial" w:cs="Arial"/>
                                  <w:i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184"/>
                        <wps:cNvCnPr>
                          <a:cxnSpLocks noChangeShapeType="1"/>
                        </wps:cNvCnPr>
                        <wps:spPr bwMode="auto">
                          <a:xfrm>
                            <a:off x="3230" y="7469"/>
                            <a:ext cx="1498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Text Box 143"/>
                        <wps:cNvSpPr txBox="1">
                          <a:spLocks noChangeArrowheads="1"/>
                        </wps:cNvSpPr>
                        <wps:spPr bwMode="auto">
                          <a:xfrm>
                            <a:off x="4438" y="7741"/>
                            <a:ext cx="1563" cy="4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3073F5" w14:textId="77777777" w:rsidR="00F84A60" w:rsidRPr="009C6F3D" w:rsidRDefault="00F84A60" w:rsidP="00F84A60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Seen at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Wex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144"/>
                        <wps:cNvSpPr txBox="1">
                          <a:spLocks noChangeArrowheads="1"/>
                        </wps:cNvSpPr>
                        <wps:spPr bwMode="auto">
                          <a:xfrm>
                            <a:off x="5877" y="7484"/>
                            <a:ext cx="1382" cy="6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4F9B62" w14:textId="77777777" w:rsidR="00F84A60" w:rsidRPr="009C6F3D" w:rsidRDefault="00F84A60" w:rsidP="00F84A60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C6F3D">
                                <w:rPr>
                                  <w:rFonts w:ascii="Arial" w:hAnsi="Arial" w:cs="Arial"/>
                                </w:rPr>
                                <w:t>Seen</w:t>
                              </w:r>
                            </w:p>
                            <w:p w14:paraId="2B08B440" w14:textId="77777777" w:rsidR="00F84A60" w:rsidRPr="009C6F3D" w:rsidRDefault="00F84A60" w:rsidP="00F84A60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C6F3D">
                                <w:rPr>
                                  <w:rFonts w:ascii="Arial" w:hAnsi="Arial" w:cs="Arial"/>
                                </w:rPr>
                                <w:t>Elsewh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AutoShape 185"/>
                        <wps:cNvCnPr>
                          <a:cxnSpLocks noChangeShapeType="1"/>
                        </wps:cNvCnPr>
                        <wps:spPr bwMode="auto">
                          <a:xfrm>
                            <a:off x="5489" y="7469"/>
                            <a:ext cx="3622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B1C272" id="Group 2" o:spid="_x0000_s1044" style="width:341.7pt;height:120.05pt;mso-position-horizontal-relative:char;mso-position-vertical-relative:line" coordorigin="2535,7080" coordsize="6834,24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">
                <v:shape id="Text Box 181" o:spid="_x0000_s1045" type="#_x0000_t202" style="position:absolute;left:2535;top:7140;width:6834;height:23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<v:textbox>
                    <w:txbxContent>
                      <w:p w14:paraId="18737E4B" w14:textId="77777777" w:rsidR="00F84A60" w:rsidRPr="009C6F3D" w:rsidRDefault="00F84A60" w:rsidP="00F84A60">
                        <w:pPr>
                          <w:rPr>
                            <w:rFonts w:ascii="Arial" w:hAnsi="Arial" w:cs="Arial"/>
                          </w:rPr>
                        </w:pPr>
                      </w:p>
                      <w:p w14:paraId="21C0C243" w14:textId="77777777" w:rsidR="00F84A60" w:rsidRPr="009C6F3D" w:rsidRDefault="00F84A60" w:rsidP="00F84A60">
                        <w:pPr>
                          <w:rPr>
                            <w:rFonts w:ascii="Arial" w:hAnsi="Arial" w:cs="Arial"/>
                          </w:rPr>
                        </w:pPr>
                        <w:r w:rsidRPr="009C6F3D">
                          <w:rPr>
                            <w:rFonts w:ascii="Arial" w:hAnsi="Arial" w:cs="Arial"/>
                          </w:rPr>
                          <w:tab/>
                        </w:r>
                        <w:r w:rsidRPr="009C6F3D">
                          <w:rPr>
                            <w:rFonts w:ascii="Arial" w:hAnsi="Arial" w:cs="Arial"/>
                          </w:rPr>
                          <w:tab/>
                        </w:r>
                      </w:p>
                      <w:p w14:paraId="7AE954F6" w14:textId="77777777" w:rsidR="00F84A60" w:rsidRPr="009C6F3D" w:rsidRDefault="002C5065" w:rsidP="00F84A60">
                        <w:pPr>
                          <w:jc w:val="right"/>
                          <w:rPr>
                            <w:rFonts w:ascii="Arial" w:hAnsi="Arial" w:cs="Arial"/>
                          </w:rPr>
                        </w:pPr>
                        <w:r w:rsidRPr="00CA0329">
                          <w:rPr>
                            <w:rFonts w:ascii="Arial" w:hAnsi="Arial" w:cs="Arial"/>
                            <w:position w:val="-50"/>
                          </w:rPr>
                          <w:object w:dxaOrig="1920" w:dyaOrig="1120" w14:anchorId="2ECC22BA">
                            <v:shape id="_x0000_i1033" type="#_x0000_t75" style="width:228.6pt;height:55.2pt" o:ole="">
                              <v:imagedata r:id="rId25" o:title=""/>
                            </v:shape>
                            <o:OLEObject Type="Embed" ProgID="Equation.DSMT4" ShapeID="_x0000_i1033" DrawAspect="Content" ObjectID="_1507357178" r:id="rId27"/>
                          </w:object>
                        </w:r>
                      </w:p>
                    </w:txbxContent>
                  </v:textbox>
                </v:shape>
                <v:shape id="Text Box 140" o:spid="_x0000_s1046" type="#_x0000_t202" style="position:absolute;left:3288;top:8182;width:900;height: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    <v:textbox>
                    <w:txbxContent>
                      <w:p w14:paraId="50149484" w14:textId="77777777" w:rsidR="00F84A60" w:rsidRPr="009C6F3D" w:rsidRDefault="00F84A60" w:rsidP="00F84A60">
                        <w:pPr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9C6F3D">
                          <w:rPr>
                            <w:rFonts w:ascii="Arial" w:hAnsi="Arial" w:cs="Arial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</w:rPr>
                          <w:t>e</w:t>
                        </w:r>
                        <w:r w:rsidRPr="009C6F3D">
                          <w:rPr>
                            <w:rFonts w:ascii="Arial" w:hAnsi="Arial" w:cs="Arial"/>
                          </w:rPr>
                          <w:t>x</w:t>
                        </w:r>
                        <w:proofErr w:type="spellEnd"/>
                      </w:p>
                    </w:txbxContent>
                  </v:textbox>
                </v:shape>
                <v:shape id="Text Box 141" o:spid="_x0000_s1047" type="#_x0000_t202" style="position:absolute;left:3084;top:8534;width:1354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  <v:textbox>
                    <w:txbxContent>
                      <w:p w14:paraId="497DA3C2" w14:textId="77777777" w:rsidR="00F84A60" w:rsidRPr="009C6F3D" w:rsidRDefault="00F84A60" w:rsidP="00F84A60">
                        <w:pPr>
                          <w:rPr>
                            <w:rFonts w:ascii="Arial" w:hAnsi="Arial" w:cs="Arial"/>
                          </w:rPr>
                        </w:pPr>
                        <w:r w:rsidRPr="009C6F3D">
                          <w:rPr>
                            <w:rFonts w:ascii="Arial" w:hAnsi="Arial" w:cs="Arial"/>
                          </w:rPr>
                          <w:t>Elsewhere</w:t>
                        </w:r>
                      </w:p>
                    </w:txbxContent>
                  </v:textbox>
                </v:shape>
                <v:shape id="Text Box 142" o:spid="_x0000_s1048" type="#_x0000_t202" style="position:absolute;left:3316;top:8890;width:872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    <v:textbox>
                    <w:txbxContent>
                      <w:p w14:paraId="42B11F1C" w14:textId="77777777" w:rsidR="00F84A60" w:rsidRPr="009C6F3D" w:rsidRDefault="00F84A60" w:rsidP="00F84A60">
                        <w:pPr>
                          <w:rPr>
                            <w:rFonts w:ascii="Arial" w:hAnsi="Arial" w:cs="Arial"/>
                          </w:rPr>
                        </w:pPr>
                        <w:r w:rsidRPr="009C6F3D">
                          <w:rPr>
                            <w:rFonts w:ascii="Arial" w:hAnsi="Arial" w:cs="Arial"/>
                          </w:rPr>
                          <w:t>Dead</w:t>
                        </w:r>
                      </w:p>
                    </w:txbxContent>
                  </v:textbox>
                </v:shape>
                <v:shape id="Text Box 145" o:spid="_x0000_s1049" type="#_x0000_t202" style="position:absolute;left:7259;top:7755;width:1860;height: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kGAL8A&#10;AADaAAAADwAAAGRycy9kb3ducmV2LnhtbERPu27CMBTdkfoP1q3EBg4PIRRwoqoIysJA6NLtEl+S&#10;iPg6ip2Q/j0ekBiPznubDqYWPbWusqxgNo1AEOdWV1wo+L3sJ2sQziNrrC2Tgn9ykCYfoy3G2j74&#10;TH3mCxFC2MWooPS+iaV0eUkG3dQ2xIG72dagD7AtpG7xEcJNLedRtJIGKw4NJTb0XVJ+zzqjwGY/&#10;s78DuevhFHW7bL/serkgpcafw9cGhKfBv8Uv91ErCFvDlXADZPI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CKQYAvwAAANoAAAAPAAAAAAAAAAAAAAAAAJgCAABkcnMvZG93bnJl&#10;di54bWxQSwUGAAAAAAQABAD1AAAAhAMAAAAA&#10;" stroked="f" strokecolor="black [3213]">
                  <v:textbox>
                    <w:txbxContent>
                      <w:p w14:paraId="38B9063F" w14:textId="77777777" w:rsidR="00F84A60" w:rsidRPr="009C6F3D" w:rsidRDefault="00F84A60" w:rsidP="00F84A60">
                        <w:pPr>
                          <w:rPr>
                            <w:rFonts w:ascii="Arial" w:hAnsi="Arial" w:cs="Arial"/>
                          </w:rPr>
                        </w:pPr>
                        <w:r w:rsidRPr="009C6F3D">
                          <w:rPr>
                            <w:rFonts w:ascii="Arial" w:hAnsi="Arial" w:cs="Arial"/>
                          </w:rPr>
                          <w:t>Not seen</w:t>
                        </w:r>
                      </w:p>
                    </w:txbxContent>
                  </v:textbox>
                </v:shape>
                <v:shape id="Text Box 160" o:spid="_x0000_s1050" type="#_x0000_t202" style="position:absolute;left:2917;top:7086;width:2303;height:4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DxxsIA&#10;AADbAAAADwAAAGRycy9kb3ducmV2LnhtbESPQWvCQBCF7wX/wzKCt7qpYC2pq4igCO1F096H7JiE&#10;ZmdDdtS0v75zELzN8N68981yPYTWXKlPTWQHL9MMDHEZfcOVg69i9/wGJgmyxzYyOfilBOvV6GmJ&#10;uY83PtL1JJXREE45OqhFutzaVNYUME1jR6zaOfYBRde+sr7Hm4aH1s6y7NUGbFgbauxoW1P5c7oE&#10;B3xebPby0c2b4rMIu7/vvRQcnJuMh807GKFBHub79cErvtLrLzqAX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oPHGwgAAANsAAAAPAAAAAAAAAAAAAAAAAJgCAABkcnMvZG93&#10;bnJldi54bWxQSwUGAAAAAAQABAD1AAAAhwMAAAAA&#10;" fillcolor="white [3212]" stroked="f" strokecolor="black [3213]">
                  <v:textbox>
                    <w:txbxContent>
                      <w:p w14:paraId="5E0E07F3" w14:textId="143ABA28" w:rsidR="00F84A60" w:rsidRPr="009C6F3D" w:rsidRDefault="00F84A60" w:rsidP="00F84A60">
                        <w:pPr>
                          <w:spacing w:after="0" w:line="480" w:lineRule="auto"/>
                          <w:rPr>
                            <w:rFonts w:ascii="Arial" w:hAnsi="Arial" w:cs="Arial"/>
                          </w:rPr>
                        </w:pPr>
                        <w:r w:rsidRPr="009C6F3D">
                          <w:rPr>
                            <w:rFonts w:ascii="Arial" w:hAnsi="Arial" w:cs="Arial"/>
                          </w:rPr>
                          <w:t xml:space="preserve">True state at </w:t>
                        </w:r>
                        <w:r w:rsidR="00CE0D0F">
                          <w:rPr>
                            <w:rFonts w:ascii="Arial" w:hAnsi="Arial" w:cs="Arial"/>
                          </w:rPr>
                          <w:t>year</w:t>
                        </w:r>
                        <w:r w:rsidRPr="009C6F3D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Pr="009C6F3D">
                          <w:rPr>
                            <w:rFonts w:ascii="Arial" w:hAnsi="Arial" w:cs="Arial"/>
                            <w:i/>
                          </w:rPr>
                          <w:t>t</w:t>
                        </w:r>
                      </w:p>
                      <w:p w14:paraId="5B53CBD1" w14:textId="77777777" w:rsidR="00F84A60" w:rsidRPr="009C6F3D" w:rsidRDefault="00F84A60" w:rsidP="00F84A60">
                        <w:pPr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shape>
                <v:shape id="Text Box 161" o:spid="_x0000_s1051" type="#_x0000_t202" style="position:absolute;left:6072;top:7080;width:2859;height: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q9ncAA&#10;AADbAAAADwAAAGRycy9kb3ducmV2LnhtbERPS4vCMBC+C/6HMII3TbsrIl2jiOLj4sHqZW+zzWxb&#10;bCalSWv3328Ewdt8fM9ZrntTiY4aV1pWEE8jEMSZ1SXnCm7X/WQBwnlkjZVlUvBHDtar4WCJibYP&#10;vlCX+lyEEHYJKii8rxMpXVaQQTe1NXHgfm1j0AfY5FI3+AjhppIfUTSXBksODQXWtC0ou6etUWDT&#10;Y/x9IPdzOEftLt3P2k5+klLjUb/5AuGp92/xy33SYX4Mz1/CAX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Tq9ncAAAADbAAAADwAAAAAAAAAAAAAAAACYAgAAZHJzL2Rvd25y&#10;ZXYueG1sUEsFBgAAAAAEAAQA9QAAAIUDAAAAAA==&#10;" stroked="f" strokecolor="black [3213]">
                  <v:textbox>
                    <w:txbxContent>
                      <w:p w14:paraId="13D31E3E" w14:textId="20827B68" w:rsidR="00F84A60" w:rsidRPr="009C6F3D" w:rsidRDefault="00F84A60" w:rsidP="00F84A60">
                        <w:pPr>
                          <w:rPr>
                            <w:rFonts w:ascii="Arial" w:hAnsi="Arial" w:cs="Arial"/>
                          </w:rPr>
                        </w:pPr>
                        <w:r w:rsidRPr="009C6F3D">
                          <w:rPr>
                            <w:rFonts w:ascii="Arial" w:hAnsi="Arial" w:cs="Arial"/>
                          </w:rPr>
                          <w:t xml:space="preserve">Observed state at </w:t>
                        </w:r>
                        <w:r w:rsidR="00CE0D0F">
                          <w:rPr>
                            <w:rFonts w:ascii="Arial" w:hAnsi="Arial" w:cs="Arial"/>
                          </w:rPr>
                          <w:t>year</w:t>
                        </w:r>
                        <w:r w:rsidRPr="009C6F3D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Pr="009C6F3D">
                          <w:rPr>
                            <w:rFonts w:ascii="Arial" w:hAnsi="Arial" w:cs="Arial"/>
                            <w:i/>
                          </w:rPr>
                          <w:t>t</w:t>
                        </w:r>
                      </w:p>
                    </w:txbxContent>
                  </v:textbox>
                </v:shape>
                <v:shape id="AutoShape 184" o:spid="_x0000_s1052" type="#_x0000_t32" style="position:absolute;left:3230;top:7469;width:149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exUcIAAADbAAAADwAAAGRycy9kb3ducmV2LnhtbERPTWsCMRC9F/ofwhR6KZpVqJTVKGtB&#10;qAUPar2Pm3ET3EzWTdTtvzeC4G0e73Mms87V4kJtsJ4VDPoZCOLSa8uVgr/tovcFIkRkjbVnUvBP&#10;AWbT15cJ5tpfeU2XTaxECuGQowITY5NLGUpDDkPfN8SJO/jWYUywraRu8ZrCXS2HWTaSDi2nBoMN&#10;fRsqj5uzU7BaDubF3tjl7/pkV5+Loj5XHzul3t+6YgwiUhef4of7R6f5Q7j/kg6Q0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JexUcIAAADbAAAADwAAAAAAAAAAAAAA&#10;AAChAgAAZHJzL2Rvd25yZXYueG1sUEsFBgAAAAAEAAQA+QAAAJADAAAAAA==&#10;"/>
                <v:shape id="Text Box 143" o:spid="_x0000_s1053" type="#_x0000_t202" style="position:absolute;left:4438;top:7741;width:1563;height:4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SGccAA&#10;AADbAAAADwAAAGRycy9kb3ducmV2LnhtbERPTYvCMBC9C/6HMII3m6qLLNUooqh72YNdL97GZmyL&#10;zaQ0aa3/3iws7G0e73NWm95UoqPGlZYVTKMYBHFmdcm5gsvPYfIJwnlkjZVlUvAiB5v1cLDCRNsn&#10;n6lLfS5CCLsEFRTe14mULivIoItsTRy4u20M+gCbXOoGnyHcVHIWxwtpsOTQUGBNu4KyR9oaBTY9&#10;Ta9Hcrfjd9zu08NH28k5KTUe9dslCE+9/xf/ub90mD+H31/CAXL9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qSGccAAAADbAAAADwAAAAAAAAAAAAAAAACYAgAAZHJzL2Rvd25y&#10;ZXYueG1sUEsFBgAAAAAEAAQA9QAAAIUDAAAAAA==&#10;" stroked="f" strokecolor="black [3213]">
                  <v:textbox>
                    <w:txbxContent>
                      <w:p w14:paraId="073073F5" w14:textId="77777777" w:rsidR="00F84A60" w:rsidRPr="009C6F3D" w:rsidRDefault="00F84A60" w:rsidP="00F84A60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Seen at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Wex</w:t>
                        </w:r>
                        <w:proofErr w:type="spellEnd"/>
                      </w:p>
                    </w:txbxContent>
                  </v:textbox>
                </v:shape>
                <v:shape id="Text Box 144" o:spid="_x0000_s1054" type="#_x0000_t202" style="position:absolute;left:5877;top:7484;width:1382;height:6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0eBcAA&#10;AADbAAAADwAAAGRycy9kb3ducmV2LnhtbERPS4vCMBC+L/gfwgje1tQHy1KNIoqPi4ftevE2NmNb&#10;bCalSWv990YQvM3H95z5sjOlaKl2hWUFo2EEgji1uuBMwel/+/0LwnlkjaVlUvAgB8tF72uOsbZ3&#10;/qM28ZkIIexiVJB7X8VSujQng25oK+LAXW1t0AdYZ1LXeA/hppTjKPqRBgsODTlWtM4pvSWNUWCT&#10;/ei8I3fZHaNmk2ynTSsnpNSg361mIDx1/iN+uw86zJ/C65dwgFw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0eBcAAAADbAAAADwAAAAAAAAAAAAAAAACYAgAAZHJzL2Rvd25y&#10;ZXYueG1sUEsFBgAAAAAEAAQA9QAAAIUDAAAAAA==&#10;" stroked="f" strokecolor="black [3213]">
                  <v:textbox>
                    <w:txbxContent>
                      <w:p w14:paraId="0A4F9B62" w14:textId="77777777" w:rsidR="00F84A60" w:rsidRPr="009C6F3D" w:rsidRDefault="00F84A60" w:rsidP="00F84A60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C6F3D">
                          <w:rPr>
                            <w:rFonts w:ascii="Arial" w:hAnsi="Arial" w:cs="Arial"/>
                          </w:rPr>
                          <w:t>Seen</w:t>
                        </w:r>
                      </w:p>
                      <w:p w14:paraId="2B08B440" w14:textId="77777777" w:rsidR="00F84A60" w:rsidRPr="009C6F3D" w:rsidRDefault="00F84A60" w:rsidP="00F84A60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C6F3D">
                          <w:rPr>
                            <w:rFonts w:ascii="Arial" w:hAnsi="Arial" w:cs="Arial"/>
                          </w:rPr>
                          <w:t>Elsewhere</w:t>
                        </w:r>
                      </w:p>
                    </w:txbxContent>
                  </v:textbox>
                </v:shape>
                <v:shape id="AutoShape 185" o:spid="_x0000_s1055" type="#_x0000_t32" style="position:absolute;left:5489;top:7469;width:362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34pJcIAAADbAAAADwAAAGRycy9kb3ducmV2LnhtbERPTWsCMRC9F/wPYQQvpWYVlLIaZVsQ&#10;quBBbe/jZroJ3Uy2m6jrvzeC4G0e73Pmy87V4kxtsJ4VjIYZCOLSa8uVgu/D6u0dRIjIGmvPpOBK&#10;AZaL3sscc+0vvKPzPlYihXDIUYGJscmlDKUhh2HoG+LE/frWYUywraRu8ZLCXS3HWTaVDi2nBoMN&#10;fRoq//Ynp2C7Hn0UR2PXm92/3U5WRX2qXn+UGvS7YgYiUhef4of7S6f5E7j/kg6Qi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34pJcIAAADbAAAADwAAAAAAAAAAAAAA&#10;AAChAgAAZHJzL2Rvd25yZXYueG1sUEsFBgAAAAAEAAQA+QAAAJADAAAAAA==&#10;"/>
                <w10:anchorlock/>
              </v:group>
            </w:pict>
          </mc:Fallback>
        </mc:AlternateContent>
      </w:r>
    </w:p>
    <w:p w14:paraId="05A2813A" w14:textId="77777777" w:rsidR="00CA0329" w:rsidRPr="00C51219" w:rsidRDefault="00F84A60" w:rsidP="00F84A6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C51219">
        <w:rPr>
          <w:rFonts w:ascii="Arial" w:hAnsi="Arial" w:cs="Arial"/>
          <w:sz w:val="24"/>
          <w:szCs w:val="24"/>
          <w:lang w:val="en-US"/>
        </w:rPr>
        <w:t>where</w:t>
      </w:r>
      <w:proofErr w:type="gramEnd"/>
      <w:r w:rsidRPr="00C51219">
        <w:rPr>
          <w:rFonts w:ascii="Arial" w:hAnsi="Arial" w:cs="Arial"/>
          <w:sz w:val="24"/>
          <w:szCs w:val="24"/>
          <w:lang w:val="en-US"/>
        </w:rPr>
        <w:t xml:space="preserve"> site-specific time-dependent recapture probabilities were calculated as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p</w:t>
      </w:r>
      <w:r w:rsidR="00EA163F">
        <w:rPr>
          <w:rFonts w:ascii="Arial" w:hAnsi="Arial" w:cs="Arial"/>
          <w:i/>
          <w:sz w:val="24"/>
          <w:szCs w:val="24"/>
          <w:vertAlign w:val="subscript"/>
          <w:lang w:val="en-US"/>
        </w:rPr>
        <w:t>W</w:t>
      </w:r>
      <w:proofErr w:type="spellEnd"/>
      <w:r w:rsidR="00EA163F">
        <w:rPr>
          <w:rFonts w:ascii="Arial" w:hAnsi="Arial" w:cs="Arial"/>
          <w:i/>
          <w:sz w:val="24"/>
          <w:szCs w:val="24"/>
          <w:vertAlign w:val="subscript"/>
          <w:lang w:val="en-US"/>
        </w:rPr>
        <w:t xml:space="preserve"> </w:t>
      </w:r>
      <w:r w:rsidRPr="00C51219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Pr="00C51219">
        <w:rPr>
          <w:rFonts w:ascii="Arial" w:hAnsi="Arial" w:cs="Arial"/>
          <w:i/>
          <w:sz w:val="24"/>
          <w:szCs w:val="24"/>
          <w:lang w:val="en-US"/>
        </w:rPr>
        <w:t>p</w:t>
      </w:r>
      <w:r w:rsidR="00EA163F">
        <w:rPr>
          <w:rFonts w:ascii="Arial" w:hAnsi="Arial" w:cs="Arial"/>
          <w:i/>
          <w:sz w:val="24"/>
          <w:szCs w:val="24"/>
          <w:vertAlign w:val="subscript"/>
          <w:lang w:val="en-US"/>
        </w:rPr>
        <w:t>E</w:t>
      </w:r>
      <w:proofErr w:type="spellEnd"/>
      <w:r w:rsidRPr="00C51219">
        <w:rPr>
          <w:rFonts w:ascii="Arial" w:hAnsi="Arial" w:cs="Arial"/>
          <w:sz w:val="24"/>
          <w:szCs w:val="24"/>
          <w:lang w:val="en-US"/>
        </w:rPr>
        <w:t>. Individuals occurring in a particular site but not observed had probability 1-</w:t>
      </w:r>
      <w:r w:rsidRPr="00C51219">
        <w:rPr>
          <w:rFonts w:ascii="Arial" w:hAnsi="Arial" w:cs="Arial"/>
          <w:i/>
          <w:sz w:val="24"/>
          <w:szCs w:val="24"/>
          <w:lang w:val="en-US"/>
        </w:rPr>
        <w:t>p</w:t>
      </w:r>
      <w:r w:rsidRPr="00C51219">
        <w:rPr>
          <w:rFonts w:ascii="Arial" w:hAnsi="Arial" w:cs="Arial"/>
          <w:i/>
          <w:sz w:val="24"/>
          <w:szCs w:val="24"/>
          <w:vertAlign w:val="subscript"/>
          <w:lang w:val="en-US"/>
        </w:rPr>
        <w:t>state</w:t>
      </w:r>
      <w:r w:rsidRPr="00C51219">
        <w:rPr>
          <w:rFonts w:ascii="Arial" w:hAnsi="Arial" w:cs="Arial"/>
          <w:sz w:val="24"/>
          <w:szCs w:val="24"/>
          <w:lang w:val="en-US"/>
        </w:rPr>
        <w:t>; for example, the probability that an individual occurred at Wexford but was not observed could be calculated as 1-</w:t>
      </w:r>
      <w:r w:rsidRPr="00C51219">
        <w:rPr>
          <w:rFonts w:ascii="Arial" w:hAnsi="Arial" w:cs="Arial"/>
          <w:i/>
          <w:sz w:val="24"/>
          <w:szCs w:val="24"/>
          <w:lang w:val="en-US"/>
        </w:rPr>
        <w:t>p</w:t>
      </w:r>
      <w:r w:rsidR="00CA0329">
        <w:rPr>
          <w:rFonts w:ascii="Arial" w:hAnsi="Arial" w:cs="Arial"/>
          <w:i/>
          <w:sz w:val="24"/>
          <w:szCs w:val="24"/>
          <w:vertAlign w:val="subscript"/>
          <w:lang w:val="en-US"/>
        </w:rPr>
        <w:t>w</w:t>
      </w:r>
      <w:r w:rsidR="004C1555">
        <w:rPr>
          <w:rFonts w:ascii="Arial" w:hAnsi="Arial" w:cs="Arial"/>
          <w:sz w:val="24"/>
          <w:szCs w:val="24"/>
          <w:lang w:val="en-US"/>
        </w:rPr>
        <w:t xml:space="preserve">. </w:t>
      </w:r>
      <w:r w:rsidR="00CA0329">
        <w:rPr>
          <w:rFonts w:ascii="Arial" w:hAnsi="Arial" w:cs="Arial"/>
          <w:sz w:val="24"/>
          <w:szCs w:val="24"/>
          <w:lang w:val="en-US"/>
        </w:rPr>
        <w:t>For ease of presentation</w:t>
      </w:r>
      <w:r w:rsidR="004C1555">
        <w:rPr>
          <w:rFonts w:ascii="Arial" w:hAnsi="Arial" w:cs="Arial"/>
          <w:sz w:val="24"/>
          <w:szCs w:val="24"/>
          <w:lang w:val="en-US"/>
        </w:rPr>
        <w:t>,</w:t>
      </w:r>
      <w:r w:rsidR="00CA0329">
        <w:rPr>
          <w:rFonts w:ascii="Arial" w:hAnsi="Arial" w:cs="Arial"/>
          <w:sz w:val="24"/>
          <w:szCs w:val="24"/>
          <w:lang w:val="en-US"/>
        </w:rPr>
        <w:t xml:space="preserve"> we have </w:t>
      </w:r>
      <w:r w:rsidR="004C1555">
        <w:rPr>
          <w:rFonts w:ascii="Arial" w:hAnsi="Arial" w:cs="Arial"/>
          <w:sz w:val="24"/>
          <w:szCs w:val="24"/>
          <w:lang w:val="en-US"/>
        </w:rPr>
        <w:t>remov</w:t>
      </w:r>
      <w:r w:rsidR="00CA0329">
        <w:rPr>
          <w:rFonts w:ascii="Arial" w:hAnsi="Arial" w:cs="Arial"/>
          <w:sz w:val="24"/>
          <w:szCs w:val="24"/>
          <w:lang w:val="en-US"/>
        </w:rPr>
        <w:t xml:space="preserve">ed </w:t>
      </w:r>
      <w:r w:rsidR="00037A51">
        <w:rPr>
          <w:rFonts w:ascii="Arial" w:hAnsi="Arial" w:cs="Arial"/>
          <w:sz w:val="24"/>
          <w:szCs w:val="24"/>
          <w:lang w:val="en-US"/>
        </w:rPr>
        <w:lastRenderedPageBreak/>
        <w:t>some</w:t>
      </w:r>
      <w:r w:rsidR="00CA0329">
        <w:rPr>
          <w:rFonts w:ascii="Arial" w:hAnsi="Arial" w:cs="Arial"/>
          <w:sz w:val="24"/>
          <w:szCs w:val="24"/>
          <w:lang w:val="en-US"/>
        </w:rPr>
        <w:t xml:space="preserve"> indices in the above matrices. </w:t>
      </w:r>
      <w:r w:rsidR="004C1555">
        <w:rPr>
          <w:rFonts w:ascii="Arial" w:hAnsi="Arial" w:cs="Arial"/>
          <w:sz w:val="24"/>
          <w:szCs w:val="24"/>
          <w:lang w:val="en-US"/>
        </w:rPr>
        <w:t xml:space="preserve">The complete transition and observation matrices include age- and time-dependent </w:t>
      </w:r>
      <w:r w:rsidR="00CA0329">
        <w:rPr>
          <w:rFonts w:ascii="Arial" w:hAnsi="Arial" w:cs="Arial"/>
          <w:sz w:val="24"/>
          <w:szCs w:val="24"/>
          <w:lang w:val="en-US"/>
        </w:rPr>
        <w:t>survival and transition p</w:t>
      </w:r>
      <w:r w:rsidR="004C1555">
        <w:rPr>
          <w:rFonts w:ascii="Arial" w:hAnsi="Arial" w:cs="Arial"/>
          <w:sz w:val="24"/>
          <w:szCs w:val="24"/>
          <w:lang w:val="en-US"/>
        </w:rPr>
        <w:t>robabilities</w:t>
      </w:r>
      <w:r w:rsidR="00CA0329">
        <w:rPr>
          <w:rFonts w:ascii="Arial" w:hAnsi="Arial" w:cs="Arial"/>
          <w:sz w:val="24"/>
          <w:szCs w:val="24"/>
          <w:lang w:val="en-US"/>
        </w:rPr>
        <w:t xml:space="preserve">, and </w:t>
      </w:r>
      <w:r w:rsidR="004C1555">
        <w:rPr>
          <w:rFonts w:ascii="Arial" w:hAnsi="Arial" w:cs="Arial"/>
          <w:sz w:val="24"/>
          <w:szCs w:val="24"/>
          <w:lang w:val="en-US"/>
        </w:rPr>
        <w:t xml:space="preserve">time-dependent </w:t>
      </w:r>
      <w:r w:rsidR="00CA0329">
        <w:rPr>
          <w:rFonts w:ascii="Arial" w:hAnsi="Arial" w:cs="Arial"/>
          <w:sz w:val="24"/>
          <w:szCs w:val="24"/>
          <w:lang w:val="en-US"/>
        </w:rPr>
        <w:t>recapture probabilities.</w:t>
      </w:r>
    </w:p>
    <w:p w14:paraId="46444E5C" w14:textId="77777777" w:rsidR="00F84A60" w:rsidRPr="00C51219" w:rsidRDefault="00F84A60" w:rsidP="00F84A6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6A3D387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  <w:r w:rsidRPr="00F26224">
        <w:rPr>
          <w:rFonts w:ascii="Arial" w:hAnsi="Arial" w:cs="Arial"/>
          <w:b/>
          <w:sz w:val="28"/>
          <w:lang w:val="en-US"/>
        </w:rPr>
        <w:t>IPM code</w:t>
      </w:r>
    </w:p>
    <w:p w14:paraId="7313292C" w14:textId="77777777" w:rsidR="00C96D2A" w:rsidRPr="00F26224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57500ABB" w14:textId="27955038" w:rsidR="00B22028" w:rsidRPr="00F26224" w:rsidRDefault="00C96D2A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r w:rsidR="00B22028" w:rsidRPr="00F26224">
        <w:rPr>
          <w:rFonts w:ascii="Arial" w:hAnsi="Arial" w:cs="Arial"/>
          <w:sz w:val="24"/>
          <w:szCs w:val="24"/>
          <w:lang w:val="en-US"/>
        </w:rPr>
        <w:t>Load required package</w:t>
      </w:r>
    </w:p>
    <w:p w14:paraId="79F79C10" w14:textId="77777777" w:rsidR="00C96D2A" w:rsidRPr="00F26224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29A728F1" w14:textId="77777777" w:rsidR="00B22028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ab/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library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R2WinBUGS)</w:t>
      </w:r>
    </w:p>
    <w:p w14:paraId="04188C49" w14:textId="77777777" w:rsidR="00C96D2A" w:rsidRPr="00F26224" w:rsidRDefault="00C96D2A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4896D49" w14:textId="77777777" w:rsidR="00C96D2A" w:rsidRPr="00F26224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7A08AC8E" w14:textId="77777777" w:rsidR="00C96D2A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proofErr w:type="gramStart"/>
      <w:r w:rsidR="00B22028" w:rsidRPr="00F26224">
        <w:rPr>
          <w:rFonts w:ascii="Arial" w:hAnsi="Arial" w:cs="Arial"/>
          <w:sz w:val="24"/>
          <w:szCs w:val="24"/>
          <w:lang w:val="en-US"/>
        </w:rPr>
        <w:t>Specify</w:t>
      </w:r>
      <w:proofErr w:type="gramEnd"/>
      <w:r w:rsidR="00B22028" w:rsidRPr="00F26224">
        <w:rPr>
          <w:rFonts w:ascii="Arial" w:hAnsi="Arial" w:cs="Arial"/>
          <w:sz w:val="24"/>
          <w:szCs w:val="24"/>
          <w:lang w:val="en-US"/>
        </w:rPr>
        <w:t xml:space="preserve"> directory where </w:t>
      </w:r>
      <w:proofErr w:type="spellStart"/>
      <w:r w:rsidR="00B22028" w:rsidRPr="00F26224">
        <w:rPr>
          <w:rFonts w:ascii="Arial" w:hAnsi="Arial" w:cs="Arial"/>
          <w:sz w:val="24"/>
          <w:szCs w:val="24"/>
          <w:lang w:val="en-US"/>
        </w:rPr>
        <w:t>WinBUGS</w:t>
      </w:r>
      <w:proofErr w:type="spellEnd"/>
      <w:r w:rsidR="00B22028" w:rsidRPr="00F26224">
        <w:rPr>
          <w:rFonts w:ascii="Arial" w:hAnsi="Arial" w:cs="Arial"/>
          <w:sz w:val="24"/>
          <w:szCs w:val="24"/>
          <w:lang w:val="en-US"/>
        </w:rPr>
        <w:t xml:space="preserve"> located </w:t>
      </w:r>
    </w:p>
    <w:p w14:paraId="33D4C255" w14:textId="3FABFAE4" w:rsidR="00B22028" w:rsidRPr="00F26224" w:rsidRDefault="00C96D2A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6A4EEDE9" w14:textId="58DCBF15" w:rsidR="00C96D2A" w:rsidRDefault="00B22028" w:rsidP="00C96D2A">
      <w:pPr>
        <w:spacing w:after="0" w:line="360" w:lineRule="auto"/>
        <w:ind w:firstLine="720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bugs.dir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&lt;-"C:/WinBUGS14"</w:t>
      </w:r>
    </w:p>
    <w:p w14:paraId="0E2C2028" w14:textId="77777777" w:rsidR="00C96D2A" w:rsidRPr="00F26224" w:rsidRDefault="00C96D2A" w:rsidP="00C96D2A">
      <w:pPr>
        <w:spacing w:after="0" w:line="360" w:lineRule="auto"/>
        <w:ind w:firstLine="720"/>
        <w:rPr>
          <w:rFonts w:ascii="Arial" w:hAnsi="Arial" w:cs="Arial"/>
          <w:b/>
          <w:sz w:val="24"/>
          <w:szCs w:val="24"/>
          <w:lang w:val="en-US"/>
        </w:rPr>
      </w:pPr>
    </w:p>
    <w:p w14:paraId="3445C17A" w14:textId="77777777" w:rsidR="00C96D2A" w:rsidRPr="00F26224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0E46CFE5" w14:textId="3244A1B5" w:rsidR="00B22028" w:rsidRPr="00F26224" w:rsidRDefault="00C96D2A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r w:rsidR="00B22028" w:rsidRPr="00F26224">
        <w:rPr>
          <w:rFonts w:ascii="Arial" w:hAnsi="Arial" w:cs="Arial"/>
          <w:sz w:val="24"/>
          <w:szCs w:val="24"/>
          <w:lang w:val="en-US"/>
        </w:rPr>
        <w:t>Load data</w:t>
      </w:r>
    </w:p>
    <w:p w14:paraId="222AD2EB" w14:textId="77777777" w:rsidR="00C96D2A" w:rsidRPr="00F26224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66C22450" w14:textId="77777777" w:rsidR="00B22028" w:rsidRPr="00F26224" w:rsidRDefault="00B22028" w:rsidP="00B22028">
      <w:pPr>
        <w:spacing w:after="0" w:line="360" w:lineRule="auto"/>
        <w:ind w:firstLine="720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census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&lt;-read.csv("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wexford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census.csv",header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=T)</w:t>
      </w:r>
    </w:p>
    <w:p w14:paraId="40F7F8E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414F96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Convert capture histories to matrix with 'make capture </w:t>
      </w:r>
      <w:proofErr w:type="spellStart"/>
      <w:r w:rsidRPr="00F26224">
        <w:rPr>
          <w:rFonts w:ascii="Arial" w:hAnsi="Arial" w:cs="Arial"/>
          <w:sz w:val="24"/>
          <w:szCs w:val="24"/>
          <w:lang w:val="en-US"/>
        </w:rPr>
        <w:t>history.r</w:t>
      </w:r>
      <w:proofErr w:type="spellEnd"/>
      <w:r w:rsidRPr="00F26224">
        <w:rPr>
          <w:rFonts w:ascii="Arial" w:hAnsi="Arial" w:cs="Arial"/>
          <w:sz w:val="24"/>
          <w:szCs w:val="24"/>
          <w:lang w:val="en-US"/>
        </w:rPr>
        <w:t>' file</w:t>
      </w:r>
    </w:p>
    <w:p w14:paraId="33B0E0C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 N</w:t>
      </w:r>
      <w:r w:rsidRPr="00F26224">
        <w:rPr>
          <w:rFonts w:ascii="Arial" w:hAnsi="Arial" w:cs="Arial"/>
          <w:sz w:val="24"/>
          <w:szCs w:val="24"/>
          <w:lang w:val="en-US"/>
        </w:rPr>
        <w:t>umber of years</w:t>
      </w:r>
    </w:p>
    <w:p w14:paraId="23ACE00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ab/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years</w:t>
      </w:r>
      <w:proofErr w:type="spellEnd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&lt;-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[2]</w:t>
      </w:r>
    </w:p>
    <w:p w14:paraId="3A1B584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 N</w:t>
      </w:r>
      <w:r w:rsidRPr="00F26224">
        <w:rPr>
          <w:rFonts w:ascii="Arial" w:hAnsi="Arial" w:cs="Arial"/>
          <w:sz w:val="24"/>
          <w:szCs w:val="24"/>
          <w:lang w:val="en-US"/>
        </w:rPr>
        <w:t>umber of individuals</w:t>
      </w:r>
    </w:p>
    <w:p w14:paraId="4616F05D" w14:textId="77777777" w:rsidR="00B22028" w:rsidRPr="00F26224" w:rsidRDefault="00B22028" w:rsidP="00B22028">
      <w:pPr>
        <w:spacing w:after="0" w:line="360" w:lineRule="auto"/>
        <w:ind w:firstLine="720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ind</w:t>
      </w:r>
      <w:proofErr w:type="spellEnd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&lt;-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[1]</w:t>
      </w:r>
    </w:p>
    <w:p w14:paraId="791005A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Population count data</w:t>
      </w:r>
      <w:r>
        <w:rPr>
          <w:rFonts w:ascii="Arial" w:hAnsi="Arial" w:cs="Arial"/>
          <w:sz w:val="24"/>
          <w:szCs w:val="24"/>
          <w:lang w:val="en-US"/>
        </w:rPr>
        <w:t xml:space="preserve"> (A = adults)</w:t>
      </w:r>
    </w:p>
    <w:p w14:paraId="76B70BF9" w14:textId="7D3BDB52" w:rsidR="00B22028" w:rsidRPr="00F26224" w:rsidRDefault="00B22028" w:rsidP="00B22028">
      <w:pPr>
        <w:spacing w:after="0" w:line="360" w:lineRule="auto"/>
        <w:ind w:left="720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A&lt;-c(2583,</w:t>
      </w:r>
      <w:r w:rsidR="001D0B11">
        <w:rPr>
          <w:rFonts w:ascii="Arial" w:hAnsi="Arial" w:cs="Arial"/>
          <w:b/>
          <w:sz w:val="24"/>
          <w:szCs w:val="24"/>
          <w:lang w:val="en-US"/>
        </w:rPr>
        <w:t xml:space="preserve"> 2896, </w:t>
      </w:r>
      <w:r w:rsidRPr="00F26224">
        <w:rPr>
          <w:rFonts w:ascii="Arial" w:hAnsi="Arial" w:cs="Arial"/>
          <w:b/>
          <w:sz w:val="24"/>
          <w:szCs w:val="24"/>
          <w:lang w:val="en-US"/>
        </w:rPr>
        <w:t>3222, 2708, 3656, 3578, 4290, 4011, 4500, 4206, 3914, 4384, 4005, 4343, 4096, 3686, 3996, 3935, 3922, 3426, 3690, 3076, 4000, 3666, 4349, 3502, 3608, 3808,</w:t>
      </w:r>
      <w:r w:rsidR="001D0B1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b/>
          <w:sz w:val="24"/>
          <w:szCs w:val="24"/>
          <w:lang w:val="en-US"/>
        </w:rPr>
        <w:t>4151)</w:t>
      </w:r>
    </w:p>
    <w:p w14:paraId="675343F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 Population count data (J = juveniles)</w:t>
      </w:r>
    </w:p>
    <w:p w14:paraId="00636C52" w14:textId="437E6E9F" w:rsidR="00B22028" w:rsidRPr="00F26224" w:rsidRDefault="00B22028" w:rsidP="00B22028">
      <w:pPr>
        <w:spacing w:after="0" w:line="360" w:lineRule="auto"/>
        <w:ind w:left="720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lastRenderedPageBreak/>
        <w:t>J&lt;-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c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1196,</w:t>
      </w:r>
      <w:r w:rsidR="001D0B11">
        <w:rPr>
          <w:rFonts w:ascii="Arial" w:hAnsi="Arial" w:cs="Arial"/>
          <w:b/>
          <w:sz w:val="24"/>
          <w:szCs w:val="24"/>
          <w:lang w:val="en-US"/>
        </w:rPr>
        <w:t xml:space="preserve"> 813, </w:t>
      </w:r>
      <w:r w:rsidRPr="00F26224">
        <w:rPr>
          <w:rFonts w:ascii="Arial" w:hAnsi="Arial" w:cs="Arial"/>
          <w:b/>
          <w:sz w:val="24"/>
          <w:szCs w:val="24"/>
          <w:lang w:val="en-US"/>
        </w:rPr>
        <w:t>1473, 2840, 1456,</w:t>
      </w:r>
      <w:r w:rsidR="001D0B11">
        <w:rPr>
          <w:rFonts w:ascii="Arial" w:hAnsi="Arial" w:cs="Arial"/>
          <w:b/>
          <w:sz w:val="24"/>
          <w:szCs w:val="24"/>
          <w:lang w:val="en-US"/>
        </w:rPr>
        <w:t xml:space="preserve"> 1624, 2435, 1517, 1791, 1588, 600, 1589, 1337, 1509, 560, 967, 966, 460, 521, 473, 762, 815, 1073, 561, 1015, 531, </w:t>
      </w:r>
      <w:r w:rsidRPr="00F26224">
        <w:rPr>
          <w:rFonts w:ascii="Arial" w:hAnsi="Arial" w:cs="Arial"/>
          <w:b/>
          <w:sz w:val="24"/>
          <w:szCs w:val="24"/>
          <w:lang w:val="en-US"/>
        </w:rPr>
        <w:t>8</w:t>
      </w:r>
      <w:r w:rsidR="001D0B11">
        <w:rPr>
          <w:rFonts w:ascii="Arial" w:hAnsi="Arial" w:cs="Arial"/>
          <w:b/>
          <w:sz w:val="24"/>
          <w:szCs w:val="24"/>
          <w:lang w:val="en-US"/>
        </w:rPr>
        <w:t xml:space="preserve">19, </w:t>
      </w:r>
      <w:r w:rsidRPr="00F26224">
        <w:rPr>
          <w:rFonts w:ascii="Arial" w:hAnsi="Arial" w:cs="Arial"/>
          <w:b/>
          <w:sz w:val="24"/>
          <w:szCs w:val="24"/>
          <w:lang w:val="en-US"/>
        </w:rPr>
        <w:t>764,</w:t>
      </w:r>
      <w:r w:rsidR="001D0B1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b/>
          <w:sz w:val="24"/>
          <w:szCs w:val="24"/>
          <w:lang w:val="en-US"/>
        </w:rPr>
        <w:t>1431)</w:t>
      </w:r>
    </w:p>
    <w:p w14:paraId="013F367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 Halve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 juvenile counts </w:t>
      </w:r>
      <w:r>
        <w:rPr>
          <w:rFonts w:ascii="Arial" w:hAnsi="Arial" w:cs="Arial"/>
          <w:sz w:val="24"/>
          <w:szCs w:val="24"/>
          <w:lang w:val="en-US"/>
        </w:rPr>
        <w:t xml:space="preserve">to </w:t>
      </w:r>
      <w:r w:rsidRPr="00F26224">
        <w:rPr>
          <w:rFonts w:ascii="Arial" w:hAnsi="Arial" w:cs="Arial"/>
          <w:sz w:val="24"/>
          <w:szCs w:val="24"/>
          <w:lang w:val="en-US"/>
        </w:rPr>
        <w:t>use only females</w:t>
      </w:r>
    </w:p>
    <w:p w14:paraId="711A5C29" w14:textId="77777777" w:rsidR="00B22028" w:rsidRPr="00F26224" w:rsidRDefault="00B22028" w:rsidP="00B22028">
      <w:pPr>
        <w:spacing w:after="0" w:line="360" w:lineRule="auto"/>
        <w:ind w:firstLine="720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J&lt;-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round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J/2)</w:t>
      </w:r>
    </w:p>
    <w:p w14:paraId="1B4E77B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862B576" w14:textId="77777777" w:rsidR="00C96D2A" w:rsidRPr="00F26224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6C1E4F9C" w14:textId="3F64960A" w:rsidR="00B22028" w:rsidRPr="00F26224" w:rsidRDefault="00C96D2A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proofErr w:type="spellStart"/>
      <w:r w:rsidR="00B22028" w:rsidRPr="00F26224">
        <w:rPr>
          <w:rFonts w:ascii="Arial" w:hAnsi="Arial" w:cs="Arial"/>
          <w:sz w:val="24"/>
          <w:szCs w:val="24"/>
          <w:lang w:val="en-US"/>
        </w:rPr>
        <w:t>WinBUGS</w:t>
      </w:r>
      <w:proofErr w:type="spellEnd"/>
      <w:r w:rsidR="00B22028" w:rsidRPr="00F26224">
        <w:rPr>
          <w:rFonts w:ascii="Arial" w:hAnsi="Arial" w:cs="Arial"/>
          <w:sz w:val="24"/>
          <w:szCs w:val="24"/>
          <w:lang w:val="en-US"/>
        </w:rPr>
        <w:t xml:space="preserve"> code to fit IPM. The file is called ‘</w:t>
      </w:r>
      <w:proofErr w:type="spellStart"/>
      <w:r w:rsidR="00B22028" w:rsidRPr="00F26224">
        <w:rPr>
          <w:rFonts w:ascii="Arial" w:hAnsi="Arial" w:cs="Arial"/>
          <w:sz w:val="24"/>
          <w:szCs w:val="24"/>
          <w:lang w:val="en-US"/>
        </w:rPr>
        <w:t>ipm</w:t>
      </w:r>
      <w:proofErr w:type="spellEnd"/>
      <w:r w:rsidR="00B22028" w:rsidRPr="00F26224">
        <w:rPr>
          <w:rFonts w:ascii="Arial" w:hAnsi="Arial" w:cs="Arial"/>
          <w:sz w:val="24"/>
          <w:szCs w:val="24"/>
          <w:lang w:val="en-US"/>
        </w:rPr>
        <w:t xml:space="preserve"> with </w:t>
      </w:r>
      <w:proofErr w:type="spellStart"/>
      <w:r w:rsidR="00B22028" w:rsidRPr="00F26224">
        <w:rPr>
          <w:rFonts w:ascii="Arial" w:hAnsi="Arial" w:cs="Arial"/>
          <w:sz w:val="24"/>
          <w:szCs w:val="24"/>
          <w:lang w:val="en-US"/>
        </w:rPr>
        <w:t>movement.bug</w:t>
      </w:r>
      <w:proofErr w:type="spellEnd"/>
      <w:r w:rsidR="00B22028" w:rsidRPr="00F26224">
        <w:rPr>
          <w:rFonts w:ascii="Arial" w:hAnsi="Arial" w:cs="Arial"/>
          <w:sz w:val="24"/>
          <w:szCs w:val="24"/>
          <w:lang w:val="en-US"/>
        </w:rPr>
        <w:t>’</w:t>
      </w:r>
    </w:p>
    <w:p w14:paraId="148AE915" w14:textId="77777777" w:rsidR="00C96D2A" w:rsidRPr="00F26224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0FE46B3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ink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"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p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with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ovement.bug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")</w:t>
      </w:r>
    </w:p>
    <w:p w14:paraId="48F2839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cat("</w:t>
      </w:r>
      <w:proofErr w:type="gramEnd"/>
    </w:p>
    <w:p w14:paraId="1AAFD4F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model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{</w:t>
      </w:r>
    </w:p>
    <w:p w14:paraId="66899A5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Parameters:</w:t>
      </w:r>
    </w:p>
    <w:p w14:paraId="47F1CAB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</w:t>
      </w:r>
      <w:proofErr w:type="spellStart"/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phiA</w:t>
      </w:r>
      <w:proofErr w:type="spellEnd"/>
      <w:proofErr w:type="gramEnd"/>
      <w:r w:rsidRPr="00F26224">
        <w:rPr>
          <w:rFonts w:ascii="Arial" w:hAnsi="Arial" w:cs="Arial"/>
          <w:sz w:val="24"/>
          <w:szCs w:val="24"/>
          <w:lang w:val="en-US"/>
        </w:rPr>
        <w:t>: survival probability at site Wexford</w:t>
      </w:r>
    </w:p>
    <w:p w14:paraId="21FA147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</w:t>
      </w:r>
      <w:proofErr w:type="spellStart"/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phiB</w:t>
      </w:r>
      <w:proofErr w:type="spellEnd"/>
      <w:proofErr w:type="gramEnd"/>
      <w:r w:rsidRPr="00F26224">
        <w:rPr>
          <w:rFonts w:ascii="Arial" w:hAnsi="Arial" w:cs="Arial"/>
          <w:sz w:val="24"/>
          <w:szCs w:val="24"/>
          <w:lang w:val="en-US"/>
        </w:rPr>
        <w:t>: survival probability elsewhere</w:t>
      </w:r>
    </w:p>
    <w:p w14:paraId="11F0C2A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</w:t>
      </w:r>
      <w:proofErr w:type="spellStart"/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psiAB</w:t>
      </w:r>
      <w:proofErr w:type="spellEnd"/>
      <w:proofErr w:type="gramEnd"/>
      <w:r w:rsidRPr="00F26224">
        <w:rPr>
          <w:rFonts w:ascii="Arial" w:hAnsi="Arial" w:cs="Arial"/>
          <w:sz w:val="24"/>
          <w:szCs w:val="24"/>
          <w:lang w:val="en-US"/>
        </w:rPr>
        <w:t>: movement probability from Wexford to elsewhere</w:t>
      </w:r>
    </w:p>
    <w:p w14:paraId="5C6724F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</w:t>
      </w:r>
      <w:proofErr w:type="spellStart"/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psiBA</w:t>
      </w:r>
      <w:proofErr w:type="spellEnd"/>
      <w:proofErr w:type="gramEnd"/>
      <w:r w:rsidRPr="00F26224">
        <w:rPr>
          <w:rFonts w:ascii="Arial" w:hAnsi="Arial" w:cs="Arial"/>
          <w:sz w:val="24"/>
          <w:szCs w:val="24"/>
          <w:lang w:val="en-US"/>
        </w:rPr>
        <w:t>: movement probability from elsewhere to Wexford</w:t>
      </w:r>
    </w:p>
    <w:p w14:paraId="7C02752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</w:t>
      </w:r>
      <w:proofErr w:type="spellStart"/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pA</w:t>
      </w:r>
      <w:proofErr w:type="spellEnd"/>
      <w:proofErr w:type="gramEnd"/>
      <w:r w:rsidRPr="00F26224">
        <w:rPr>
          <w:rFonts w:ascii="Arial" w:hAnsi="Arial" w:cs="Arial"/>
          <w:sz w:val="24"/>
          <w:szCs w:val="24"/>
          <w:lang w:val="en-US"/>
        </w:rPr>
        <w:t>: recapture probability at Wexford</w:t>
      </w:r>
    </w:p>
    <w:p w14:paraId="0554DC9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</w:t>
      </w:r>
      <w:proofErr w:type="spellStart"/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pB</w:t>
      </w:r>
      <w:proofErr w:type="spellEnd"/>
      <w:proofErr w:type="gramEnd"/>
      <w:r w:rsidRPr="00F26224">
        <w:rPr>
          <w:rFonts w:ascii="Arial" w:hAnsi="Arial" w:cs="Arial"/>
          <w:sz w:val="24"/>
          <w:szCs w:val="24"/>
          <w:lang w:val="en-US"/>
        </w:rPr>
        <w:t>: recapture probability elsewhere</w:t>
      </w:r>
    </w:p>
    <w:p w14:paraId="23A05AA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-------------------------------------------------</w:t>
      </w:r>
    </w:p>
    <w:p w14:paraId="59C2E74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States (S):</w:t>
      </w:r>
    </w:p>
    <w:p w14:paraId="252E64A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1 alive at Wexford</w:t>
      </w:r>
    </w:p>
    <w:p w14:paraId="7FD7614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2 alive elsewhere</w:t>
      </w:r>
    </w:p>
    <w:p w14:paraId="04BBFD7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3 dead</w:t>
      </w:r>
    </w:p>
    <w:p w14:paraId="3AF7B73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Observations (O):  </w:t>
      </w:r>
    </w:p>
    <w:p w14:paraId="4C3D866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1 seen at Wexford</w:t>
      </w:r>
    </w:p>
    <w:p w14:paraId="6F5A4F8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2 seen elsewhere</w:t>
      </w:r>
    </w:p>
    <w:p w14:paraId="76A9984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3 not seen</w:t>
      </w:r>
    </w:p>
    <w:p w14:paraId="6344ACE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CA9AED2" w14:textId="77777777" w:rsidR="00B22028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4A4A22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r w:rsidRPr="00F26224">
        <w:rPr>
          <w:rFonts w:ascii="Arial" w:hAnsi="Arial" w:cs="Arial"/>
          <w:sz w:val="24"/>
          <w:szCs w:val="24"/>
          <w:lang w:val="en-US"/>
        </w:rPr>
        <w:t>Define the priors and constraints for the parameters</w:t>
      </w:r>
    </w:p>
    <w:p w14:paraId="6AEC9EC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------------------------------------------------- </w:t>
      </w:r>
    </w:p>
    <w:p w14:paraId="129453E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r w:rsidRPr="00F26224">
        <w:rPr>
          <w:rFonts w:ascii="Arial" w:hAnsi="Arial" w:cs="Arial"/>
          <w:sz w:val="24"/>
          <w:szCs w:val="24"/>
          <w:lang w:val="en-US"/>
        </w:rPr>
        <w:t>Initial population sizes</w:t>
      </w:r>
    </w:p>
    <w:p w14:paraId="5F64428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# Set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 initial population sizes at 1000 individuals, variance 0.0001, capped between </w:t>
      </w:r>
      <w:r>
        <w:rPr>
          <w:rFonts w:ascii="Arial" w:hAnsi="Arial" w:cs="Arial"/>
          <w:sz w:val="24"/>
          <w:szCs w:val="24"/>
          <w:lang w:val="en-US"/>
        </w:rPr>
        <w:t xml:space="preserve">  # </w:t>
      </w:r>
      <w:r w:rsidRPr="00F26224">
        <w:rPr>
          <w:rFonts w:ascii="Arial" w:hAnsi="Arial" w:cs="Arial"/>
          <w:sz w:val="24"/>
          <w:szCs w:val="24"/>
          <w:lang w:val="en-US"/>
        </w:rPr>
        <w:t>0 and 3000 (for N1), 0-5000 (for N2old and N2new)</w:t>
      </w:r>
    </w:p>
    <w:p w14:paraId="2459EF7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1] ~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1000, 0.0001)I(100,5000)     # 1-year</w:t>
      </w:r>
    </w:p>
    <w:p w14:paraId="2943A22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2old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1] ~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3000, 0.0001)I(500,5000)    # 2-year</w:t>
      </w:r>
    </w:p>
    <w:p w14:paraId="22B1C0A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2new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1] ~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500, 0.0001)I(10,2000)    # 2+year</w:t>
      </w:r>
    </w:p>
    <w:p w14:paraId="183805B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2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1]&lt;-N2old[1]+N2new[1]</w:t>
      </w:r>
    </w:p>
    <w:p w14:paraId="383FB81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adim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1] ~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1000, 0.0001)I(10,2000)</w:t>
      </w:r>
    </w:p>
    <w:p w14:paraId="7F85FAD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51F4AB3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 in 1:2){</w:t>
      </w:r>
    </w:p>
    <w:p w14:paraId="32598EA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u in 1:2){</w:t>
      </w:r>
    </w:p>
    <w:p w14:paraId="30C1D06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 in 1:(nyears-1)){</w:t>
      </w:r>
    </w:p>
    <w:p w14:paraId="1664699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&lt;-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u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+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psilon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25348B5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&lt;-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u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+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psilon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6BD28A9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epsilon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,tau.phi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)</w:t>
      </w:r>
    </w:p>
    <w:p w14:paraId="071C3BC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epsilon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,tau.psi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)</w:t>
      </w:r>
    </w:p>
    <w:p w14:paraId="612DB7E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time</w:t>
      </w:r>
    </w:p>
    <w:p w14:paraId="31F5E44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mu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,0.001)I(-5,5)</w:t>
      </w:r>
    </w:p>
    <w:p w14:paraId="41424D5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mu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,0.001)I(-5,5)</w:t>
      </w:r>
    </w:p>
    <w:p w14:paraId="279D86C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igm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unif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.1,10)</w:t>
      </w:r>
    </w:p>
    <w:p w14:paraId="614946E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igm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unif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.1,10)</w:t>
      </w:r>
    </w:p>
    <w:p w14:paraId="5332035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tau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&lt;-pow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,-2)</w:t>
      </w:r>
    </w:p>
    <w:p w14:paraId="40B7821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tau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&lt;-pow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,-2)</w:t>
      </w:r>
    </w:p>
    <w:p w14:paraId="5B058F0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igma2.phi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&lt;-pow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,2)</w:t>
      </w:r>
    </w:p>
    <w:p w14:paraId="7F4C087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igma2.psi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&lt;-pow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a,u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,2)</w:t>
      </w:r>
    </w:p>
    <w:p w14:paraId="22EE3ED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site</w:t>
      </w:r>
    </w:p>
    <w:p w14:paraId="28ED5DC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age</w:t>
      </w:r>
    </w:p>
    <w:p w14:paraId="353454F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3AB88B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in 1:nind){</w:t>
      </w:r>
    </w:p>
    <w:p w14:paraId="56A925F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loop through time from first capture</w:t>
      </w:r>
    </w:p>
    <w:p w14:paraId="3222E2E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t in f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:(nyears-1)){</w:t>
      </w:r>
    </w:p>
    <w:p w14:paraId="7F6888A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parameters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 xml:space="preserve"> are age- and site-specific</w:t>
      </w:r>
    </w:p>
    <w:p w14:paraId="684F070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hi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&lt;- 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x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,1,t]))</w:t>
      </w:r>
    </w:p>
    <w:p w14:paraId="3ACD260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hiB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&lt;- 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x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,2,t]))</w:t>
      </w:r>
    </w:p>
    <w:p w14:paraId="6B37D05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iAB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&lt;- 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x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,1,t]))</w:t>
      </w:r>
    </w:p>
    <w:p w14:paraId="5741CED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iB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&lt;- 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x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,2,t]))</w:t>
      </w:r>
    </w:p>
    <w:p w14:paraId="12A7D69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&lt;- 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1,t]))</w:t>
      </w:r>
    </w:p>
    <w:p w14:paraId="4BE0D85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B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&lt;- 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2,t]))</w:t>
      </w:r>
    </w:p>
    <w:p w14:paraId="0BD962B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time</w:t>
      </w:r>
    </w:p>
    <w:p w14:paraId="2DADEFA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ind</w:t>
      </w:r>
      <w:proofErr w:type="spellEnd"/>
      <w:proofErr w:type="gramEnd"/>
    </w:p>
    <w:p w14:paraId="04CF072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552FD5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u in 1:2){</w:t>
      </w:r>
    </w:p>
    <w:p w14:paraId="2BCE1B6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 in 1:(nyears-1)){</w:t>
      </w:r>
    </w:p>
    <w:p w14:paraId="1CFEBAC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et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&lt;-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u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u]+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psilon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7350352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epsilon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u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,tau.p[u])</w:t>
      </w:r>
    </w:p>
    <w:p w14:paraId="67137F8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t</w:t>
      </w:r>
    </w:p>
    <w:p w14:paraId="7210CCD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u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u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,0.001)I(-5,5)</w:t>
      </w:r>
    </w:p>
    <w:p w14:paraId="098F29A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u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dunif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0.1,10)</w:t>
      </w:r>
    </w:p>
    <w:p w14:paraId="543E961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tau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u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]&lt;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-pow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u],-2)</w:t>
      </w:r>
    </w:p>
    <w:p w14:paraId="001175D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sigma2.p[u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]&lt;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-pow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u],2)</w:t>
      </w:r>
    </w:p>
    <w:p w14:paraId="38E3298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}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 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site</w:t>
      </w:r>
    </w:p>
    <w:p w14:paraId="7DBDDBA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7A00CC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t in 1:nyears){</w:t>
      </w:r>
    </w:p>
    <w:p w14:paraId="52160A6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log.mrec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[t] ~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0,0.001)I(-10,10)</w:t>
      </w:r>
    </w:p>
    <w:p w14:paraId="329AC7F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log.mi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[t] ~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d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0,0.001)I(-10,10)</w:t>
      </w:r>
    </w:p>
    <w:p w14:paraId="76F757A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omega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t]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log.mi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])</w:t>
      </w:r>
    </w:p>
    <w:p w14:paraId="09EA8F9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mi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log.mi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])</w:t>
      </w:r>
    </w:p>
    <w:p w14:paraId="0693595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mrec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log.mrec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])</w:t>
      </w:r>
    </w:p>
    <w:p w14:paraId="5DD63A83" w14:textId="77777777" w:rsidR="00B22028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}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 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time</w:t>
      </w:r>
    </w:p>
    <w:p w14:paraId="7E8F955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656238E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042EA6A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proofErr w:type="gramStart"/>
      <w:r>
        <w:rPr>
          <w:rFonts w:ascii="Arial" w:hAnsi="Arial" w:cs="Arial"/>
          <w:sz w:val="24"/>
          <w:szCs w:val="24"/>
          <w:lang w:val="en-US"/>
        </w:rPr>
        <w:t>Specify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population-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level parameters </w:t>
      </w:r>
    </w:p>
    <w:p w14:paraId="0CBC243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------------------------------------------------- </w:t>
      </w:r>
    </w:p>
    <w:p w14:paraId="28C7349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 in 1:(nyears-1)){</w:t>
      </w:r>
    </w:p>
    <w:p w14:paraId="7D3A5FE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i.age2.site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2,1,t]))</w:t>
      </w:r>
    </w:p>
    <w:p w14:paraId="437EC85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i.age1.site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1,1,t]))</w:t>
      </w:r>
    </w:p>
    <w:p w14:paraId="71D9535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i.age2.site2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2,2,t]))</w:t>
      </w:r>
    </w:p>
    <w:p w14:paraId="395F8D0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hi.age2.site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2,1,t]))</w:t>
      </w:r>
    </w:p>
    <w:p w14:paraId="21B2C7D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hi.age1.site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1,1,t]))</w:t>
      </w:r>
    </w:p>
    <w:p w14:paraId="62A8A18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lastRenderedPageBreak/>
        <w:t>phi.age2.site2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2,2,t]))</w:t>
      </w:r>
    </w:p>
    <w:p w14:paraId="7A4A650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.site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1,t]))</w:t>
      </w:r>
    </w:p>
    <w:p w14:paraId="1312B05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.site2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1/(1+1/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x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t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2,t]))</w:t>
      </w:r>
    </w:p>
    <w:p w14:paraId="4F03913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urv.stay.age1.site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phi.age1.site1[t]*(1-psi.age1.site1[t])</w:t>
      </w:r>
    </w:p>
    <w:p w14:paraId="56E6806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urv.stay.age2.site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phi.age2.site1[t]*(1-psi.age2.site1[t])</w:t>
      </w:r>
    </w:p>
    <w:p w14:paraId="63D9140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}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 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time</w:t>
      </w:r>
    </w:p>
    <w:p w14:paraId="19E27995" w14:textId="77777777" w:rsidR="00B22028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05F1A9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7B8B643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Specify derived parameters </w:t>
      </w:r>
    </w:p>
    <w:p w14:paraId="2D91C5D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------------------------------------------------- </w:t>
      </w:r>
    </w:p>
    <w:p w14:paraId="4C5F93C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Per capita rate of increase per annum in population size</w:t>
      </w:r>
    </w:p>
    <w:p w14:paraId="09B649B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t in 1:(nyears-1)){</w:t>
      </w:r>
    </w:p>
    <w:p w14:paraId="313698F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lambda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t]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to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[t+1] /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to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]</w:t>
      </w:r>
    </w:p>
    <w:p w14:paraId="1697315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}</w:t>
      </w:r>
    </w:p>
    <w:p w14:paraId="414DC3B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5F5ABBF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Define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 xml:space="preserve"> state-transition and observation matrices that are used in the multistate </w:t>
      </w:r>
      <w:r>
        <w:rPr>
          <w:rFonts w:ascii="Arial" w:hAnsi="Arial" w:cs="Arial"/>
          <w:sz w:val="24"/>
          <w:szCs w:val="24"/>
          <w:lang w:val="en-US"/>
        </w:rPr>
        <w:t xml:space="preserve">     # </w:t>
      </w:r>
      <w:r w:rsidRPr="00F26224">
        <w:rPr>
          <w:rFonts w:ascii="Arial" w:hAnsi="Arial" w:cs="Arial"/>
          <w:sz w:val="24"/>
          <w:szCs w:val="24"/>
          <w:lang w:val="en-US"/>
        </w:rPr>
        <w:t>model</w:t>
      </w:r>
    </w:p>
    <w:p w14:paraId="36E8F2A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------------------------------------------------- </w:t>
      </w:r>
    </w:p>
    <w:p w14:paraId="21B2C6C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State transitions</w:t>
      </w:r>
    </w:p>
    <w:p w14:paraId="62811B7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in 1:nind){  </w:t>
      </w:r>
    </w:p>
    <w:p w14:paraId="0E073CC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  # Define probabilities of state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S(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>t+1) given S(t)</w:t>
      </w:r>
    </w:p>
    <w:p w14:paraId="46B49AD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t in f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:(nyears-1)){</w:t>
      </w:r>
    </w:p>
    <w:p w14:paraId="19A58C3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1,i,t,1]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hi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* (1-psiAB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)</w:t>
      </w:r>
    </w:p>
    <w:p w14:paraId="7F01E15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1,i,t,2]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hi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] *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siAB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062EB70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1,i,t,3] &lt;- 1-phiA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492F402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2,i,t,1]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hiB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] *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siB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34BD317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2,i,t,2]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hiB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* (1-psiBA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)</w:t>
      </w:r>
    </w:p>
    <w:p w14:paraId="591FBAD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2,i,t,3] &lt;- 1-phiB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315063D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3,i,t,1] &lt;- 0</w:t>
      </w:r>
    </w:p>
    <w:p w14:paraId="7412E16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3,i,t,2] &lt;- 0</w:t>
      </w:r>
    </w:p>
    <w:p w14:paraId="135D41D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3,i,t,3] &lt;- 1</w:t>
      </w:r>
    </w:p>
    <w:p w14:paraId="7BB4D6C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Observation       </w:t>
      </w:r>
    </w:p>
    <w:p w14:paraId="639FCD0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     # Define probabilities of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O(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>t) given S(t)</w:t>
      </w:r>
    </w:p>
    <w:p w14:paraId="04889B6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1,i,t,1]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07BD569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1,i,t,2] &lt;- 0</w:t>
      </w:r>
    </w:p>
    <w:p w14:paraId="05AFB8D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1,i,t,3] &lt;- 1-pA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4153161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2,i,t,1] &lt;- 0</w:t>
      </w:r>
    </w:p>
    <w:p w14:paraId="2B82CE6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2,i,t,2]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B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5435877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2,i,t,3] &lt;- 1-pB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</w:t>
      </w:r>
    </w:p>
    <w:p w14:paraId="249B64C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3,i,t,1] &lt;- 0</w:t>
      </w:r>
    </w:p>
    <w:p w14:paraId="78752F9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3,i,t,2] &lt;- 0</w:t>
      </w:r>
    </w:p>
    <w:p w14:paraId="42B031F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3,i,t,3] &lt;- 1</w:t>
      </w:r>
    </w:p>
    <w:p w14:paraId="7C789BE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t</w:t>
      </w:r>
    </w:p>
    <w:p w14:paraId="3A02C7D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6224">
        <w:rPr>
          <w:rFonts w:ascii="Arial" w:hAnsi="Arial" w:cs="Arial"/>
          <w:sz w:val="24"/>
          <w:szCs w:val="24"/>
          <w:lang w:val="en-US"/>
        </w:rPr>
        <w:t>i</w:t>
      </w:r>
      <w:proofErr w:type="spellEnd"/>
    </w:p>
    <w:p w14:paraId="17B9369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76FC3C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55B768DC" w14:textId="438829AB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Define the integrated population model</w:t>
      </w:r>
    </w:p>
    <w:p w14:paraId="783EB482" w14:textId="5DE14B4F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189FD158" w14:textId="4E19D19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Likelihood for </w:t>
      </w:r>
      <w:r>
        <w:rPr>
          <w:rFonts w:ascii="Arial" w:hAnsi="Arial" w:cs="Arial"/>
          <w:sz w:val="24"/>
          <w:szCs w:val="24"/>
          <w:lang w:val="en-US"/>
        </w:rPr>
        <w:t>juvenile and a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dult count data (state-space model) </w:t>
      </w:r>
    </w:p>
    <w:p w14:paraId="462EE90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System process</w:t>
      </w:r>
    </w:p>
    <w:p w14:paraId="10AE4CAC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t in 2:nyears){</w:t>
      </w:r>
    </w:p>
    <w:p w14:paraId="09C00C86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r w:rsidRPr="00F26224">
        <w:rPr>
          <w:rFonts w:ascii="Arial" w:hAnsi="Arial" w:cs="Arial"/>
          <w:b/>
          <w:sz w:val="24"/>
          <w:szCs w:val="24"/>
          <w:lang w:val="en-US"/>
        </w:rPr>
        <w:tab/>
        <w:t xml:space="preserve">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mean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t]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rec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-1]*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ad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-1]</w:t>
      </w:r>
    </w:p>
    <w:p w14:paraId="27AD2056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37BE4ACD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Poisson distribution to account for stochasticity of number </w:t>
      </w:r>
      <w:proofErr w:type="spellStart"/>
      <w:r w:rsidRPr="00F26224">
        <w:rPr>
          <w:rFonts w:ascii="Arial" w:hAnsi="Arial" w:cs="Arial"/>
          <w:sz w:val="24"/>
          <w:szCs w:val="24"/>
          <w:lang w:val="en-US"/>
        </w:rPr>
        <w:t>juvs</w:t>
      </w:r>
      <w:proofErr w:type="spellEnd"/>
      <w:r w:rsidRPr="00F26224">
        <w:rPr>
          <w:rFonts w:ascii="Arial" w:hAnsi="Arial" w:cs="Arial"/>
          <w:sz w:val="24"/>
          <w:szCs w:val="24"/>
          <w:lang w:val="en-US"/>
        </w:rPr>
        <w:t xml:space="preserve"> at t</w:t>
      </w:r>
    </w:p>
    <w:p w14:paraId="1A485FDC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</w:t>
      </w:r>
      <w:r w:rsidRPr="00F26224">
        <w:rPr>
          <w:rFonts w:ascii="Arial" w:hAnsi="Arial" w:cs="Arial"/>
          <w:b/>
          <w:sz w:val="24"/>
          <w:szCs w:val="24"/>
          <w:lang w:val="en-US"/>
        </w:rPr>
        <w:tab/>
        <w:t xml:space="preserve">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t] ~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poi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mean1[t])</w:t>
      </w:r>
    </w:p>
    <w:p w14:paraId="6592360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Calculate the number of juvenile individuals that survive and remain at Wexford</w:t>
      </w:r>
    </w:p>
    <w:p w14:paraId="35300389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    </w:t>
      </w:r>
      <w:r w:rsidRPr="00F26224">
        <w:rPr>
          <w:rFonts w:ascii="Arial" w:hAnsi="Arial" w:cs="Arial"/>
          <w:sz w:val="24"/>
          <w:szCs w:val="24"/>
          <w:lang w:val="en-US"/>
        </w:rPr>
        <w:tab/>
        <w:t xml:space="preserve">  </w:t>
      </w: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N2new[t] ~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dbin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surv.stay.age1.site1[t-1], N1[t-1])</w:t>
      </w:r>
    </w:p>
    <w:p w14:paraId="0E0479D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Calculate the number of adult individuals that survive and remain at Wexford</w:t>
      </w:r>
    </w:p>
    <w:p w14:paraId="5CC1C846" w14:textId="77777777" w:rsidR="00B22028" w:rsidRPr="00F26224" w:rsidRDefault="00B22028" w:rsidP="00B22028">
      <w:pPr>
        <w:spacing w:after="0" w:line="480" w:lineRule="auto"/>
        <w:ind w:firstLine="720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N2old[t] ~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dbin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surv.stay.age2.site1[t-1]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ad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-1])</w:t>
      </w:r>
    </w:p>
    <w:p w14:paraId="112D099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Calculate total number of adult birds that remain at Wexford </w:t>
      </w:r>
    </w:p>
    <w:p w14:paraId="07D679E5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2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 &lt;- N2new[t] + N2old[t]</w:t>
      </w:r>
    </w:p>
    <w:p w14:paraId="4A0EFFF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 </w:t>
      </w:r>
      <w:proofErr w:type="gramStart"/>
      <w:r>
        <w:rPr>
          <w:rFonts w:ascii="Arial" w:hAnsi="Arial" w:cs="Arial"/>
          <w:sz w:val="24"/>
          <w:szCs w:val="24"/>
          <w:lang w:val="en-US"/>
        </w:rPr>
        <w:t>C</w:t>
      </w:r>
      <w:r w:rsidRPr="00F26224">
        <w:rPr>
          <w:rFonts w:ascii="Arial" w:hAnsi="Arial" w:cs="Arial"/>
          <w:sz w:val="24"/>
          <w:szCs w:val="24"/>
          <w:lang w:val="en-US"/>
        </w:rPr>
        <w:t>alculate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 xml:space="preserve"> number of immigrants</w:t>
      </w:r>
    </w:p>
    <w:p w14:paraId="3C7E5BEE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m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]&lt;-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to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[t-1]*omega[t]      </w:t>
      </w:r>
    </w:p>
    <w:p w14:paraId="569991F3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adim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]~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dpoi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])</w:t>
      </w:r>
    </w:p>
    <w:p w14:paraId="4A2ED040" w14:textId="70FE62B0" w:rsidR="00B22028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       }</w:t>
      </w:r>
    </w:p>
    <w:p w14:paraId="588A4DA7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CA89B4C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# Observation process - tot adult pop</w:t>
      </w:r>
    </w:p>
    <w:p w14:paraId="4B5AA07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Incorporates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 xml:space="preserve"> census data (</w:t>
      </w:r>
      <w:r>
        <w:rPr>
          <w:rFonts w:ascii="Arial" w:hAnsi="Arial" w:cs="Arial"/>
          <w:sz w:val="24"/>
          <w:szCs w:val="24"/>
          <w:lang w:val="en-US"/>
        </w:rPr>
        <w:t>A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 and J) with estimates of population sizes (by age </w:t>
      </w:r>
      <w:r>
        <w:rPr>
          <w:rFonts w:ascii="Arial" w:hAnsi="Arial" w:cs="Arial"/>
          <w:sz w:val="24"/>
          <w:szCs w:val="24"/>
          <w:lang w:val="en-US"/>
        </w:rPr>
        <w:t xml:space="preserve">      # </w:t>
      </w:r>
      <w:r w:rsidRPr="00F26224">
        <w:rPr>
          <w:rFonts w:ascii="Arial" w:hAnsi="Arial" w:cs="Arial"/>
          <w:sz w:val="24"/>
          <w:szCs w:val="24"/>
          <w:lang w:val="en-US"/>
        </w:rPr>
        <w:t>class) and immigration at time t</w:t>
      </w:r>
    </w:p>
    <w:p w14:paraId="6ECA66EB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t in 1:nyears){</w:t>
      </w:r>
    </w:p>
    <w:p w14:paraId="65DB2AF9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ad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]&lt;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- N2[t] +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adim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[t] </w:t>
      </w:r>
    </w:p>
    <w:p w14:paraId="240C77FD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to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[t] &lt;-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1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t] +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ad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]</w:t>
      </w:r>
    </w:p>
    <w:p w14:paraId="0D63DD1C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A[t] ~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dpoi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Nad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t])</w:t>
      </w:r>
    </w:p>
    <w:p w14:paraId="4B26377D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 }</w:t>
      </w:r>
    </w:p>
    <w:p w14:paraId="142B98B8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# Observation process - N1 = J</w:t>
      </w:r>
    </w:p>
    <w:p w14:paraId="678E8A4E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t in 1:nyears){</w:t>
      </w:r>
    </w:p>
    <w:p w14:paraId="625CCCC4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J[t] ~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dpoi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N1[t])</w:t>
      </w:r>
    </w:p>
    <w:p w14:paraId="1D2873C4" w14:textId="77777777" w:rsidR="00B22028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}</w:t>
      </w:r>
    </w:p>
    <w:p w14:paraId="33EDE3A5" w14:textId="77777777" w:rsidR="00B22028" w:rsidRPr="00F26224" w:rsidRDefault="00B22028" w:rsidP="00B2202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84308A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Likelihood </w:t>
      </w:r>
      <w:r>
        <w:rPr>
          <w:rFonts w:ascii="Arial" w:hAnsi="Arial" w:cs="Arial"/>
          <w:sz w:val="24"/>
          <w:szCs w:val="24"/>
          <w:lang w:val="en-US"/>
        </w:rPr>
        <w:t>of capture-</w:t>
      </w:r>
      <w:r w:rsidRPr="00F26224">
        <w:rPr>
          <w:rFonts w:ascii="Arial" w:hAnsi="Arial" w:cs="Arial"/>
          <w:sz w:val="24"/>
          <w:szCs w:val="24"/>
          <w:lang w:val="en-US"/>
        </w:rPr>
        <w:t xml:space="preserve">recapture data </w:t>
      </w:r>
    </w:p>
    <w:p w14:paraId="4EB0EFF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Multistate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 xml:space="preserve"> model 2 age-classes; 2 sites</w:t>
      </w:r>
    </w:p>
    <w:p w14:paraId="74F216F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in 1:nind){</w:t>
      </w:r>
    </w:p>
    <w:p w14:paraId="0667EBD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r w:rsidRPr="00F26224">
        <w:rPr>
          <w:rFonts w:ascii="Arial" w:hAnsi="Arial" w:cs="Arial"/>
          <w:sz w:val="24"/>
          <w:szCs w:val="24"/>
          <w:lang w:val="en-US"/>
        </w:rPr>
        <w:t># Define latent state at first capture</w:t>
      </w:r>
    </w:p>
    <w:p w14:paraId="5BCF05A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z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f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] &lt;- y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f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]</w:t>
      </w:r>
    </w:p>
    <w:p w14:paraId="30187EC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t in (f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+1):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year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{</w:t>
      </w:r>
    </w:p>
    <w:p w14:paraId="36C4917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     # State process: draw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S(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>t) given S(t-1)</w:t>
      </w:r>
    </w:p>
    <w:p w14:paraId="2E0CDDF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z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] ~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ca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[z[i,t-1]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, t-1,])</w:t>
      </w:r>
    </w:p>
    <w:p w14:paraId="3EAC29D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      # Observation process: draw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O(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>t) given S(t)</w:t>
      </w:r>
    </w:p>
    <w:p w14:paraId="6DCEFB0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y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] ~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dca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po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z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,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]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, t-1,])</w:t>
      </w:r>
    </w:p>
    <w:p w14:paraId="3880D2B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} </w:t>
      </w:r>
      <w:r w:rsidRPr="00F26224">
        <w:rPr>
          <w:rFonts w:ascii="Arial" w:hAnsi="Arial" w:cs="Arial"/>
          <w:sz w:val="24"/>
          <w:szCs w:val="24"/>
          <w:lang w:val="en-US"/>
        </w:rPr>
        <w:t>#t</w:t>
      </w:r>
    </w:p>
    <w:p w14:paraId="411FD57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} </w:t>
      </w:r>
      <w:r w:rsidRPr="00F26224">
        <w:rPr>
          <w:rFonts w:ascii="Arial" w:hAnsi="Arial" w:cs="Arial"/>
          <w:sz w:val="24"/>
          <w:szCs w:val="24"/>
          <w:lang w:val="en-US"/>
        </w:rPr>
        <w:t>#</w:t>
      </w:r>
      <w:proofErr w:type="spellStart"/>
      <w:r w:rsidRPr="00F26224">
        <w:rPr>
          <w:rFonts w:ascii="Arial" w:hAnsi="Arial" w:cs="Arial"/>
          <w:sz w:val="24"/>
          <w:szCs w:val="24"/>
          <w:lang w:val="en-US"/>
        </w:rPr>
        <w:t>i</w:t>
      </w:r>
      <w:proofErr w:type="spellEnd"/>
    </w:p>
    <w:p w14:paraId="7D4C6DF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}</w:t>
      </w:r>
    </w:p>
    <w:p w14:paraId="7824CBF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"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,fill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TRUE)</w:t>
      </w:r>
    </w:p>
    <w:p w14:paraId="7BF4F560" w14:textId="77777777" w:rsidR="00C96D2A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lastRenderedPageBreak/>
        <w:t>sink()</w:t>
      </w:r>
      <w:proofErr w:type="gramEnd"/>
    </w:p>
    <w:p w14:paraId="36B0C394" w14:textId="43925CD8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</w:t>
      </w:r>
      <w:r w:rsidR="00C96D2A">
        <w:rPr>
          <w:rFonts w:ascii="Arial" w:hAnsi="Arial" w:cs="Arial"/>
          <w:sz w:val="24"/>
          <w:szCs w:val="24"/>
          <w:lang w:val="en-US"/>
        </w:rPr>
        <w:t xml:space="preserve"> </w:t>
      </w:r>
      <w:r w:rsidRPr="00F26224">
        <w:rPr>
          <w:rFonts w:ascii="Arial" w:hAnsi="Arial" w:cs="Arial"/>
          <w:sz w:val="24"/>
          <w:szCs w:val="24"/>
          <w:lang w:val="en-US"/>
        </w:rPr>
        <w:t>End of ‘</w:t>
      </w:r>
      <w:proofErr w:type="spellStart"/>
      <w:r w:rsidRPr="00F26224">
        <w:rPr>
          <w:rFonts w:ascii="Arial" w:hAnsi="Arial" w:cs="Arial"/>
          <w:sz w:val="24"/>
          <w:szCs w:val="24"/>
          <w:lang w:val="en-US"/>
        </w:rPr>
        <w:t>ipm</w:t>
      </w:r>
      <w:proofErr w:type="spellEnd"/>
      <w:r w:rsidRPr="00F26224">
        <w:rPr>
          <w:rFonts w:ascii="Arial" w:hAnsi="Arial" w:cs="Arial"/>
          <w:sz w:val="24"/>
          <w:szCs w:val="24"/>
          <w:lang w:val="en-US"/>
        </w:rPr>
        <w:t xml:space="preserve"> with </w:t>
      </w:r>
      <w:proofErr w:type="spellStart"/>
      <w:r w:rsidRPr="00F26224">
        <w:rPr>
          <w:rFonts w:ascii="Arial" w:hAnsi="Arial" w:cs="Arial"/>
          <w:sz w:val="24"/>
          <w:szCs w:val="24"/>
          <w:lang w:val="en-US"/>
        </w:rPr>
        <w:t>movement.bug</w:t>
      </w:r>
      <w:proofErr w:type="spellEnd"/>
      <w:r w:rsidRPr="00F26224">
        <w:rPr>
          <w:rFonts w:ascii="Arial" w:hAnsi="Arial" w:cs="Arial"/>
          <w:sz w:val="24"/>
          <w:szCs w:val="24"/>
          <w:lang w:val="en-US"/>
        </w:rPr>
        <w:t>’</w:t>
      </w:r>
    </w:p>
    <w:p w14:paraId="364BD55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920A785" w14:textId="77777777" w:rsidR="00C96D2A" w:rsidRPr="00F26224" w:rsidRDefault="00C96D2A" w:rsidP="00C96D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2D48792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Input into </w:t>
      </w:r>
      <w:proofErr w:type="spellStart"/>
      <w:r w:rsidRPr="00F26224">
        <w:rPr>
          <w:rFonts w:ascii="Arial" w:hAnsi="Arial" w:cs="Arial"/>
          <w:sz w:val="24"/>
          <w:szCs w:val="24"/>
          <w:lang w:val="en-US"/>
        </w:rPr>
        <w:t>WinBUGS</w:t>
      </w:r>
      <w:proofErr w:type="spellEnd"/>
      <w:r w:rsidRPr="00F26224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505BD37C" w14:textId="1146B1EE" w:rsidR="00B22028" w:rsidRPr="00F26224" w:rsidRDefault="00C96D2A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-------------------------------------------------</w:t>
      </w:r>
    </w:p>
    <w:p w14:paraId="6DCD167C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6FE47619" w14:textId="7DF805FA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Function to create known latent states z from </w:t>
      </w:r>
      <w:proofErr w:type="spellStart"/>
      <w:r w:rsidR="00835A54" w:rsidRPr="00B22028">
        <w:rPr>
          <w:rFonts w:ascii="Arial" w:hAnsi="Arial" w:cs="Arial"/>
          <w:sz w:val="24"/>
          <w:shd w:val="clear" w:color="auto" w:fill="FFFFFF"/>
          <w:lang w:val="en-US"/>
        </w:rPr>
        <w:t>Kéry</w:t>
      </w:r>
      <w:proofErr w:type="spellEnd"/>
      <w:r w:rsidRPr="00F26224">
        <w:rPr>
          <w:rFonts w:ascii="Arial" w:hAnsi="Arial" w:cs="Arial"/>
          <w:sz w:val="24"/>
          <w:szCs w:val="24"/>
          <w:lang w:val="en-US"/>
        </w:rPr>
        <w:t xml:space="preserve"> and Schaub</w:t>
      </w:r>
      <w:r>
        <w:rPr>
          <w:rFonts w:ascii="Arial" w:hAnsi="Arial" w:cs="Arial"/>
          <w:sz w:val="24"/>
          <w:szCs w:val="24"/>
          <w:lang w:val="en-US"/>
        </w:rPr>
        <w:t xml:space="preserve"> (2012)</w:t>
      </w:r>
    </w:p>
    <w:p w14:paraId="2A93A26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known.state.ms &lt;-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unction(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m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otseen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{</w:t>
      </w:r>
    </w:p>
    <w:p w14:paraId="7CC9427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#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otseen</w:t>
      </w:r>
      <w:proofErr w:type="spellEnd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: label for ‘not seen’</w:t>
      </w:r>
    </w:p>
    <w:p w14:paraId="5007F0A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tate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s</w:t>
      </w:r>
      <w:proofErr w:type="spellEnd"/>
    </w:p>
    <w:p w14:paraId="5BA70DD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tate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state==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otseen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&lt;- NA</w:t>
      </w:r>
    </w:p>
    <w:p w14:paraId="32CB5B5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in 1: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[1]){</w:t>
      </w:r>
    </w:p>
    <w:p w14:paraId="3E7B9E60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m &lt;-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min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which(!is.na(state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,])))</w:t>
      </w:r>
    </w:p>
    <w:p w14:paraId="2777A231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tate[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i,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 &lt;- NA</w:t>
      </w:r>
    </w:p>
    <w:p w14:paraId="3395F90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   }</w:t>
      </w:r>
    </w:p>
    <w:p w14:paraId="1B80845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return(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state)</w:t>
      </w:r>
    </w:p>
    <w:p w14:paraId="2C612FC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} </w:t>
      </w:r>
    </w:p>
    <w:p w14:paraId="2771E38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7322814" w14:textId="03016835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Function to create initial values for unknown z from </w:t>
      </w:r>
      <w:proofErr w:type="spellStart"/>
      <w:r w:rsidR="00835A54" w:rsidRPr="00B22028">
        <w:rPr>
          <w:rFonts w:ascii="Arial" w:hAnsi="Arial" w:cs="Arial"/>
          <w:sz w:val="24"/>
          <w:shd w:val="clear" w:color="auto" w:fill="FFFFFF"/>
          <w:lang w:val="en-US"/>
        </w:rPr>
        <w:t>Kéry</w:t>
      </w:r>
      <w:proofErr w:type="spellEnd"/>
      <w:r w:rsidRPr="00F26224">
        <w:rPr>
          <w:rFonts w:ascii="Arial" w:hAnsi="Arial" w:cs="Arial"/>
          <w:sz w:val="24"/>
          <w:szCs w:val="24"/>
          <w:lang w:val="en-US"/>
        </w:rPr>
        <w:t xml:space="preserve"> and Schaub</w:t>
      </w:r>
      <w:r>
        <w:rPr>
          <w:rFonts w:ascii="Arial" w:hAnsi="Arial" w:cs="Arial"/>
          <w:sz w:val="24"/>
          <w:szCs w:val="24"/>
          <w:lang w:val="en-US"/>
        </w:rPr>
        <w:t xml:space="preserve"> (2012)</w:t>
      </w:r>
    </w:p>
    <w:p w14:paraId="3A385B0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s.init.z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unction(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, f){</w:t>
      </w:r>
    </w:p>
    <w:p w14:paraId="1F0944F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for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in 1: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[1]){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i,1:f[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]] &lt;- NA}</w:t>
      </w:r>
    </w:p>
    <w:p w14:paraId="41A738E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states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max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, na.rm = TRUE)</w:t>
      </w:r>
    </w:p>
    <w:p w14:paraId="473FD8B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known.state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1: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(states-1)</w:t>
      </w:r>
    </w:p>
    <w:p w14:paraId="77694DD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v &lt;-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which(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==states)</w:t>
      </w:r>
    </w:p>
    <w:p w14:paraId="1DDC839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-v] &lt;- NA</w:t>
      </w:r>
    </w:p>
    <w:p w14:paraId="2FB0A77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[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v] &lt;- sample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known.state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, length(v), replace = TRUE)</w:t>
      </w:r>
    </w:p>
    <w:p w14:paraId="2714A2B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return(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5DB352A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  }</w:t>
      </w:r>
    </w:p>
    <w:p w14:paraId="4377648E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6596DC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Bundle data</w:t>
      </w:r>
    </w:p>
    <w:p w14:paraId="3FD5757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bugs.dat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list(y =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A = A, J = J, f = f, x=x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year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</w:t>
      </w: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dim(</w:t>
      </w:r>
      <w:proofErr w:type="spellStart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)[2]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ind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[1], z = known.state.ms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, 3))</w:t>
      </w:r>
    </w:p>
    <w:p w14:paraId="7B08079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E18BA0B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lastRenderedPageBreak/>
        <w:t># Specify initial values for chains</w:t>
      </w:r>
    </w:p>
    <w:p w14:paraId="15A63834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nit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function(){list(log.mrec=rnorm(dim(rCH)[2],-1.5,0.5),log.mim=rnorm(dim(rCH)[2],-1.9,0.5), epsilon.phi=array((0),dim=c(2,2,dim(rCH)[2]-1)),epsilon.psi=array((0),dim=c(2,2,dim(rCH)[2]-1)), mu.phi=array(c(1/(1+exp(-0.71)),1/(1+exp(-0.80)),1/(1+exp(-0.71)),1/(1+exp(-0.81))),dim=c(2,2)),mu.psi=array(c(1/(1+exp(-0.17)),1/(1+exp(-0.10)),1/(1+exp(-0.17)),1/(1+exp(-0.12))),dim=c(2,2))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h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=array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unif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4, 0.1, 10),dim=c(2,2)),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s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=array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unif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(4, 0.1, 10),dim=c(2,2))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epsilon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=array((0),dim=c(2,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)[2]-1))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u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=c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1, 0.8, 0.01),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nor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(1, 0.3, 0.01))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sigma.p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=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unif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2,0.1,10), N1 = round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poi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[2], 500),0), N2old = round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poi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)[2], 3000),0), N2new = round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poi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)[2], 400),0)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adim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round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poi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dim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)[2], 500),0), z =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s.init.z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rCH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f))}  </w:t>
      </w:r>
    </w:p>
    <w:p w14:paraId="24C6CE4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inits1&lt;-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init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)</w:t>
      </w:r>
      <w:proofErr w:type="gramEnd"/>
    </w:p>
    <w:p w14:paraId="79E433C9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inits2&lt;-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init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)</w:t>
      </w:r>
      <w:proofErr w:type="gramEnd"/>
    </w:p>
    <w:p w14:paraId="42A3967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inits3&lt;-</w:t>
      </w: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init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)</w:t>
      </w:r>
      <w:proofErr w:type="gramEnd"/>
    </w:p>
    <w:p w14:paraId="18D1059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initials</w:t>
      </w:r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>&lt;-list(inits1,inits2,inits3)</w:t>
      </w:r>
    </w:p>
    <w:p w14:paraId="25D1277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3E3A205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># Specify which parameters are monitored</w:t>
      </w:r>
    </w:p>
    <w:p w14:paraId="2ECB96F3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224">
        <w:rPr>
          <w:rFonts w:ascii="Arial" w:hAnsi="Arial" w:cs="Arial"/>
          <w:b/>
          <w:sz w:val="24"/>
          <w:szCs w:val="24"/>
          <w:lang w:val="en-US"/>
        </w:rPr>
        <w:t>parameters &lt;- c("psi.age2.site1","psi.age1.site1","psi.age2.site2", "phi.age2.site1","phi.age1.site1","phi.age2.site2","surv.stay.age1.</w:t>
      </w:r>
      <w:r>
        <w:rPr>
          <w:rFonts w:ascii="Arial" w:hAnsi="Arial" w:cs="Arial"/>
          <w:b/>
          <w:sz w:val="24"/>
          <w:szCs w:val="24"/>
          <w:lang w:val="en-US"/>
        </w:rPr>
        <w:t>site1", "surv.stay.age2.site1",</w:t>
      </w:r>
      <w:r w:rsidRPr="00F26224">
        <w:rPr>
          <w:rFonts w:ascii="Arial" w:hAnsi="Arial" w:cs="Arial"/>
          <w:b/>
          <w:sz w:val="24"/>
          <w:szCs w:val="24"/>
          <w:lang w:val="en-US"/>
        </w:rPr>
        <w:t>"p.site1","p.site2","mu.p","sigma2.p","sigma2.phi","sigma2.psi","N1", "N2","Nadimm", "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to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", "lambda","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rec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", "omega", "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i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")</w:t>
      </w:r>
    </w:p>
    <w:p w14:paraId="536AA8CA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DDA3648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</w:t>
      </w:r>
      <w:proofErr w:type="gramStart"/>
      <w:r w:rsidRPr="00F26224">
        <w:rPr>
          <w:rFonts w:ascii="Arial" w:hAnsi="Arial" w:cs="Arial"/>
          <w:sz w:val="24"/>
          <w:szCs w:val="24"/>
          <w:lang w:val="en-US"/>
        </w:rPr>
        <w:t>Specify</w:t>
      </w:r>
      <w:proofErr w:type="gramEnd"/>
      <w:r w:rsidRPr="00F26224">
        <w:rPr>
          <w:rFonts w:ascii="Arial" w:hAnsi="Arial" w:cs="Arial"/>
          <w:sz w:val="24"/>
          <w:szCs w:val="24"/>
          <w:lang w:val="en-US"/>
        </w:rPr>
        <w:t xml:space="preserve"> MCMC settings: number of iterations, thinning, burn-in and chains</w:t>
      </w:r>
    </w:p>
    <w:p w14:paraId="77614D62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i</w:t>
      </w:r>
      <w:proofErr w:type="spellEnd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200000</w:t>
      </w:r>
    </w:p>
    <w:p w14:paraId="6AE291A6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t</w:t>
      </w:r>
      <w:proofErr w:type="spellEnd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10</w:t>
      </w:r>
    </w:p>
    <w:p w14:paraId="10FA809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b</w:t>
      </w:r>
      <w:proofErr w:type="spellEnd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40000</w:t>
      </w:r>
    </w:p>
    <w:p w14:paraId="75251C37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t>nc</w:t>
      </w:r>
      <w:proofErr w:type="spellEnd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3</w:t>
      </w:r>
    </w:p>
    <w:p w14:paraId="2BB85C9F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AC6164D" w14:textId="77777777" w:rsidR="00B22028" w:rsidRPr="00F26224" w:rsidRDefault="00B22028" w:rsidP="00B2202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26224">
        <w:rPr>
          <w:rFonts w:ascii="Arial" w:hAnsi="Arial" w:cs="Arial"/>
          <w:sz w:val="24"/>
          <w:szCs w:val="24"/>
          <w:lang w:val="en-US"/>
        </w:rPr>
        <w:t xml:space="preserve"># Call </w:t>
      </w:r>
      <w:proofErr w:type="spellStart"/>
      <w:r w:rsidRPr="00F26224">
        <w:rPr>
          <w:rFonts w:ascii="Arial" w:hAnsi="Arial" w:cs="Arial"/>
          <w:sz w:val="24"/>
          <w:szCs w:val="24"/>
          <w:lang w:val="en-US"/>
        </w:rPr>
        <w:t>WinBUGS</w:t>
      </w:r>
      <w:proofErr w:type="spellEnd"/>
      <w:r w:rsidRPr="00F26224">
        <w:rPr>
          <w:rFonts w:ascii="Arial" w:hAnsi="Arial" w:cs="Arial"/>
          <w:sz w:val="24"/>
          <w:szCs w:val="24"/>
          <w:lang w:val="en-US"/>
        </w:rPr>
        <w:t xml:space="preserve"> from R to run model</w:t>
      </w:r>
    </w:p>
    <w:p w14:paraId="61A95289" w14:textId="77777777" w:rsidR="00B22028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 w:rsidRPr="00F26224">
        <w:rPr>
          <w:rFonts w:ascii="Arial" w:hAnsi="Arial" w:cs="Arial"/>
          <w:b/>
          <w:sz w:val="24"/>
          <w:szCs w:val="24"/>
          <w:lang w:val="en-US"/>
        </w:rPr>
        <w:lastRenderedPageBreak/>
        <w:t>ms</w:t>
      </w:r>
      <w:proofErr w:type="spellEnd"/>
      <w:proofErr w:type="gram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&lt;- bugs(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bugs.data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nit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=initials, parameters, "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ipm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with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movement.bug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"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.chains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c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.thin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t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.iter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i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.burnin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nb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debug = TRUE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bugs.directory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bugs.dir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working.directory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 xml:space="preserve"> = </w:t>
      </w:r>
      <w:proofErr w:type="spellStart"/>
      <w:r w:rsidRPr="00F26224">
        <w:rPr>
          <w:rFonts w:ascii="Arial" w:hAnsi="Arial" w:cs="Arial"/>
          <w:b/>
          <w:sz w:val="24"/>
          <w:szCs w:val="24"/>
          <w:lang w:val="en-US"/>
        </w:rPr>
        <w:t>getwd</w:t>
      </w:r>
      <w:proofErr w:type="spellEnd"/>
      <w:r w:rsidRPr="00F26224">
        <w:rPr>
          <w:rFonts w:ascii="Arial" w:hAnsi="Arial" w:cs="Arial"/>
          <w:b/>
          <w:sz w:val="24"/>
          <w:szCs w:val="24"/>
          <w:lang w:val="en-US"/>
        </w:rPr>
        <w:t>())</w:t>
      </w:r>
    </w:p>
    <w:p w14:paraId="403FC5FC" w14:textId="77777777" w:rsidR="00B22028" w:rsidRDefault="00B22028" w:rsidP="00B22028">
      <w:pPr>
        <w:spacing w:after="0" w:line="360" w:lineRule="auto"/>
        <w:rPr>
          <w:rFonts w:ascii="Arial" w:hAnsi="Arial" w:cs="Arial"/>
          <w:b/>
          <w:sz w:val="28"/>
          <w:szCs w:val="24"/>
          <w:lang w:val="en-US"/>
        </w:rPr>
      </w:pPr>
    </w:p>
    <w:p w14:paraId="52C0EDD0" w14:textId="77777777" w:rsidR="00B22028" w:rsidRPr="00B22028" w:rsidRDefault="00B22028" w:rsidP="00B2202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B22028">
        <w:rPr>
          <w:rFonts w:ascii="Arial" w:hAnsi="Arial" w:cs="Arial"/>
          <w:b/>
          <w:sz w:val="28"/>
          <w:szCs w:val="24"/>
          <w:lang w:val="en-US"/>
        </w:rPr>
        <w:t>References</w:t>
      </w:r>
    </w:p>
    <w:p w14:paraId="0CC1AA5A" w14:textId="4E702ECF" w:rsidR="00B22028" w:rsidRPr="00B22028" w:rsidRDefault="00B22028" w:rsidP="00B22028">
      <w:pPr>
        <w:spacing w:after="0" w:line="360" w:lineRule="auto"/>
        <w:rPr>
          <w:rFonts w:ascii="Arial" w:hAnsi="Arial" w:cs="Arial"/>
          <w:b/>
          <w:sz w:val="28"/>
          <w:szCs w:val="24"/>
          <w:lang w:val="en-US"/>
        </w:rPr>
      </w:pPr>
      <w:proofErr w:type="spellStart"/>
      <w:r w:rsidRPr="00B22028">
        <w:rPr>
          <w:rFonts w:ascii="Arial" w:hAnsi="Arial" w:cs="Arial"/>
          <w:sz w:val="24"/>
          <w:shd w:val="clear" w:color="auto" w:fill="FFFFFF"/>
          <w:lang w:val="en-US"/>
        </w:rPr>
        <w:t>Kéry</w:t>
      </w:r>
      <w:proofErr w:type="spellEnd"/>
      <w:r w:rsidRPr="00B22028">
        <w:rPr>
          <w:rFonts w:ascii="Arial" w:hAnsi="Arial" w:cs="Arial"/>
          <w:sz w:val="24"/>
          <w:lang w:val="en-US"/>
        </w:rPr>
        <w:t xml:space="preserve">, M. &amp; Schaub, M. (2012) </w:t>
      </w:r>
      <w:r w:rsidRPr="00B22028">
        <w:rPr>
          <w:rFonts w:ascii="Arial" w:hAnsi="Arial" w:cs="Arial"/>
          <w:i/>
          <w:sz w:val="24"/>
          <w:lang w:val="en-US"/>
        </w:rPr>
        <w:t xml:space="preserve">Bayesian Population Analysis Using </w:t>
      </w:r>
      <w:proofErr w:type="spellStart"/>
      <w:r w:rsidRPr="00B22028">
        <w:rPr>
          <w:rFonts w:ascii="Arial" w:hAnsi="Arial" w:cs="Arial"/>
          <w:i/>
          <w:sz w:val="24"/>
          <w:lang w:val="en-US"/>
        </w:rPr>
        <w:t>WinBUGS</w:t>
      </w:r>
      <w:proofErr w:type="spellEnd"/>
      <w:r w:rsidRPr="00B22028">
        <w:rPr>
          <w:rFonts w:ascii="Arial" w:hAnsi="Arial" w:cs="Arial"/>
          <w:i/>
          <w:sz w:val="24"/>
          <w:lang w:val="en-US"/>
        </w:rPr>
        <w:t>: A Hierarchical Perspective</w:t>
      </w:r>
      <w:r w:rsidRPr="00B22028">
        <w:rPr>
          <w:rFonts w:ascii="Arial" w:hAnsi="Arial" w:cs="Arial"/>
          <w:sz w:val="24"/>
          <w:lang w:val="en-US"/>
        </w:rPr>
        <w:t>. Academic Press, Waltham.</w:t>
      </w:r>
      <w:bookmarkStart w:id="0" w:name="_GoBack"/>
      <w:bookmarkEnd w:id="0"/>
    </w:p>
    <w:sectPr w:rsidR="00B22028" w:rsidRPr="00B22028" w:rsidSect="003E6163">
      <w:footerReference w:type="default" r:id="rId2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923B5" w14:textId="77777777" w:rsidR="007D3947" w:rsidRDefault="007D3947">
      <w:pPr>
        <w:spacing w:after="0" w:line="240" w:lineRule="auto"/>
      </w:pPr>
      <w:r>
        <w:separator/>
      </w:r>
    </w:p>
  </w:endnote>
  <w:endnote w:type="continuationSeparator" w:id="0">
    <w:p w14:paraId="09B63C2A" w14:textId="77777777" w:rsidR="007D3947" w:rsidRDefault="007D3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199906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</w:rPr>
    </w:sdtEndPr>
    <w:sdtContent>
      <w:p w14:paraId="01150A55" w14:textId="77777777" w:rsidR="00713195" w:rsidRPr="00F60E57" w:rsidRDefault="00F26AB6">
        <w:pPr>
          <w:pStyle w:val="Footer"/>
          <w:jc w:val="right"/>
          <w:rPr>
            <w:rFonts w:ascii="Arial" w:hAnsi="Arial" w:cs="Arial"/>
            <w:sz w:val="24"/>
          </w:rPr>
        </w:pPr>
        <w:r w:rsidRPr="00F60E57">
          <w:rPr>
            <w:rFonts w:ascii="Arial" w:hAnsi="Arial" w:cs="Arial"/>
            <w:sz w:val="24"/>
          </w:rPr>
          <w:fldChar w:fldCharType="begin"/>
        </w:r>
        <w:r w:rsidRPr="00F60E57">
          <w:rPr>
            <w:rFonts w:ascii="Arial" w:hAnsi="Arial" w:cs="Arial"/>
            <w:sz w:val="24"/>
          </w:rPr>
          <w:instrText xml:space="preserve"> PAGE   \* MERGEFORMAT </w:instrText>
        </w:r>
        <w:r w:rsidRPr="00F60E57">
          <w:rPr>
            <w:rFonts w:ascii="Arial" w:hAnsi="Arial" w:cs="Arial"/>
            <w:sz w:val="24"/>
          </w:rPr>
          <w:fldChar w:fldCharType="separate"/>
        </w:r>
        <w:r w:rsidR="00835A54">
          <w:rPr>
            <w:rFonts w:ascii="Arial" w:hAnsi="Arial" w:cs="Arial"/>
            <w:noProof/>
            <w:sz w:val="24"/>
          </w:rPr>
          <w:t>12</w:t>
        </w:r>
        <w:r w:rsidRPr="00F60E57">
          <w:rPr>
            <w:rFonts w:ascii="Arial" w:hAnsi="Arial" w:cs="Arial"/>
            <w:sz w:val="24"/>
          </w:rPr>
          <w:fldChar w:fldCharType="end"/>
        </w:r>
      </w:p>
    </w:sdtContent>
  </w:sdt>
  <w:p w14:paraId="1F3A1E32" w14:textId="77777777" w:rsidR="00713195" w:rsidRDefault="007D39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DAA318" w14:textId="77777777" w:rsidR="007D3947" w:rsidRDefault="007D3947">
      <w:pPr>
        <w:spacing w:after="0" w:line="240" w:lineRule="auto"/>
      </w:pPr>
      <w:r>
        <w:separator/>
      </w:r>
    </w:p>
  </w:footnote>
  <w:footnote w:type="continuationSeparator" w:id="0">
    <w:p w14:paraId="099EF773" w14:textId="77777777" w:rsidR="007D3947" w:rsidRDefault="007D3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6928A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5C2C26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46BB0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1C1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E440AD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A4638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11ECA6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8E4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AF663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5EF5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A60"/>
    <w:rsid w:val="00037A51"/>
    <w:rsid w:val="00061C2D"/>
    <w:rsid w:val="000E717C"/>
    <w:rsid w:val="00197EE0"/>
    <w:rsid w:val="001D0B11"/>
    <w:rsid w:val="001D21A3"/>
    <w:rsid w:val="00237841"/>
    <w:rsid w:val="00243F3A"/>
    <w:rsid w:val="002C5065"/>
    <w:rsid w:val="0030159F"/>
    <w:rsid w:val="003D506C"/>
    <w:rsid w:val="004014DF"/>
    <w:rsid w:val="00456A95"/>
    <w:rsid w:val="004C1555"/>
    <w:rsid w:val="005855C7"/>
    <w:rsid w:val="005E61C4"/>
    <w:rsid w:val="006345CE"/>
    <w:rsid w:val="006B64DD"/>
    <w:rsid w:val="006E3DAB"/>
    <w:rsid w:val="006F20A9"/>
    <w:rsid w:val="007D3947"/>
    <w:rsid w:val="00835A54"/>
    <w:rsid w:val="009137D4"/>
    <w:rsid w:val="00A1689F"/>
    <w:rsid w:val="00AB5BB9"/>
    <w:rsid w:val="00B22028"/>
    <w:rsid w:val="00BF292C"/>
    <w:rsid w:val="00C96D2A"/>
    <w:rsid w:val="00CA0329"/>
    <w:rsid w:val="00CA084F"/>
    <w:rsid w:val="00CD67E5"/>
    <w:rsid w:val="00CE0D0F"/>
    <w:rsid w:val="00D91311"/>
    <w:rsid w:val="00E90C31"/>
    <w:rsid w:val="00EA0331"/>
    <w:rsid w:val="00EA163F"/>
    <w:rsid w:val="00F26AB6"/>
    <w:rsid w:val="00F77FA0"/>
    <w:rsid w:val="00F8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A70AD"/>
  <w15:docId w15:val="{92A0818D-6606-4D06-865F-45BECAD0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55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4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A60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C1555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A95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7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A51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A51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C1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555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10.bin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1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D4FFE-45FC-4764-ACA1-EF971D9F2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2</Pages>
  <Words>1882</Words>
  <Characters>1073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onald, Jennifer</dc:creator>
  <cp:lastModifiedBy>Mitch Weegman</cp:lastModifiedBy>
  <cp:revision>10</cp:revision>
  <dcterms:created xsi:type="dcterms:W3CDTF">2015-10-08T16:59:00Z</dcterms:created>
  <dcterms:modified xsi:type="dcterms:W3CDTF">2015-10-26T14:32:00Z</dcterms:modified>
</cp:coreProperties>
</file>